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D8AE49" w14:textId="77777777" w:rsidR="002E7517" w:rsidRDefault="002E7517">
      <w:pPr>
        <w:rPr>
          <w:b/>
          <w:bCs/>
        </w:rPr>
      </w:pPr>
    </w:p>
    <w:p w14:paraId="1A1594D5" w14:textId="120980AA" w:rsidR="002E7517" w:rsidRDefault="002E7517">
      <w:pPr>
        <w:rPr>
          <w:b/>
          <w:bCs/>
        </w:rPr>
      </w:pPr>
      <w:r>
        <w:rPr>
          <w:b/>
          <w:bCs/>
        </w:rPr>
        <w:t>Supplementary Material</w:t>
      </w:r>
    </w:p>
    <w:p w14:paraId="52F321CD" w14:textId="77777777" w:rsidR="002E7517" w:rsidRDefault="002E7517">
      <w:pPr>
        <w:rPr>
          <w:b/>
          <w:bCs/>
        </w:rPr>
      </w:pPr>
    </w:p>
    <w:p w14:paraId="2611F04E" w14:textId="27BF05A5" w:rsidR="002E7517" w:rsidRDefault="002E7517" w:rsidP="002E7517">
      <w:pPr>
        <w:rPr>
          <w:color w:val="000000" w:themeColor="text1"/>
        </w:rPr>
      </w:pPr>
      <w:r w:rsidRPr="00976ADD">
        <w:rPr>
          <w:b/>
          <w:bCs/>
          <w:color w:val="000000" w:themeColor="text1"/>
        </w:rPr>
        <w:t>Supplemen</w:t>
      </w:r>
      <w:r w:rsidR="00A540DB">
        <w:rPr>
          <w:b/>
          <w:bCs/>
          <w:color w:val="000000" w:themeColor="text1"/>
        </w:rPr>
        <w:t>tary</w:t>
      </w:r>
      <w:r w:rsidRPr="00976ADD">
        <w:rPr>
          <w:b/>
          <w:bCs/>
          <w:color w:val="000000" w:themeColor="text1"/>
        </w:rPr>
        <w:t xml:space="preserve"> Figure 1.  A)</w:t>
      </w:r>
      <w:r w:rsidRPr="00976ADD">
        <w:rPr>
          <w:color w:val="000000" w:themeColor="text1"/>
        </w:rPr>
        <w:t xml:space="preserve"> A comparison of fentanyl intake over the 10-day extended-access period</w:t>
      </w:r>
      <w:r w:rsidR="00A61C87">
        <w:rPr>
          <w:color w:val="000000" w:themeColor="text1"/>
        </w:rPr>
        <w:t xml:space="preserve"> </w:t>
      </w:r>
      <w:r w:rsidRPr="00976ADD">
        <w:rPr>
          <w:color w:val="000000" w:themeColor="text1"/>
        </w:rPr>
        <w:t xml:space="preserve">between Fentanyl and Fentanyl+E2 conditions. </w:t>
      </w:r>
      <w:r w:rsidRPr="00976ADD">
        <w:rPr>
          <w:b/>
          <w:bCs/>
          <w:color w:val="000000" w:themeColor="text1"/>
        </w:rPr>
        <w:t>B)</w:t>
      </w:r>
      <w:r w:rsidRPr="00976ADD">
        <w:rPr>
          <w:color w:val="000000" w:themeColor="text1"/>
        </w:rPr>
        <w:t xml:space="preserve"> Vulnerability to relapse</w:t>
      </w:r>
      <w:r w:rsidR="00A61C87">
        <w:rPr>
          <w:color w:val="000000" w:themeColor="text1"/>
        </w:rPr>
        <w:t xml:space="preserve"> </w:t>
      </w:r>
      <w:r w:rsidRPr="00976ADD">
        <w:rPr>
          <w:color w:val="000000" w:themeColor="text1"/>
        </w:rPr>
        <w:t>was assessed on withdrawal day 15 using a within-session extinction/cue-induced relapse procedure. No group differences in extinction or reinstatement responses were observed between Fentanyl+E2 and Fentanyl conditions. Repeated measures ANOVA shows no significant difference between any of the conditions (p &gt; 0.05).</w:t>
      </w:r>
    </w:p>
    <w:p w14:paraId="647568EC" w14:textId="093968C9" w:rsidR="002E7517" w:rsidRPr="00976ADD" w:rsidRDefault="002E7517" w:rsidP="002E7517">
      <w:pPr>
        <w:rPr>
          <w:color w:val="000000" w:themeColor="text1"/>
        </w:rPr>
      </w:pPr>
    </w:p>
    <w:p w14:paraId="193CAE44" w14:textId="5A03C4D6" w:rsidR="002E7517" w:rsidRDefault="001133DD" w:rsidP="002E7517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6CD2E97" wp14:editId="53BA3C29">
                <wp:simplePos x="0" y="0"/>
                <wp:positionH relativeFrom="column">
                  <wp:posOffset>532594</wp:posOffset>
                </wp:positionH>
                <wp:positionV relativeFrom="paragraph">
                  <wp:posOffset>50165</wp:posOffset>
                </wp:positionV>
                <wp:extent cx="306705" cy="322580"/>
                <wp:effectExtent l="0" t="0" r="0" b="0"/>
                <wp:wrapNone/>
                <wp:docPr id="206410872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306705" cy="3225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B013CBD" w14:textId="77777777" w:rsidR="002E7517" w:rsidRPr="00827993" w:rsidRDefault="002E7517" w:rsidP="002E7517">
                            <w:pP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 w:rsidRPr="00827993"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CD2E9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41.95pt;margin-top:3.95pt;width:24.15pt;height:25.4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" fillcolor="white [3201]" stroked="f" strokeweight=".5pt">
                <v:textbox>
                  <w:txbxContent>
                    <w:p w14:paraId="4B013CBD" w14:textId="77777777" w:rsidR="002E7517" w:rsidRPr="00827993" w:rsidRDefault="002E7517" w:rsidP="002E7517">
                      <w:pPr>
                        <w:rPr>
                          <w:b/>
                          <w:bCs/>
                          <w:sz w:val="36"/>
                          <w:szCs w:val="36"/>
                        </w:rPr>
                      </w:pPr>
                      <w:r w:rsidRPr="00827993">
                        <w:rPr>
                          <w:b/>
                          <w:bCs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00AA4C5" wp14:editId="4877E455">
                <wp:simplePos x="0" y="0"/>
                <wp:positionH relativeFrom="column">
                  <wp:posOffset>3935095</wp:posOffset>
                </wp:positionH>
                <wp:positionV relativeFrom="paragraph">
                  <wp:posOffset>57624</wp:posOffset>
                </wp:positionV>
                <wp:extent cx="310515" cy="314325"/>
                <wp:effectExtent l="0" t="0" r="0" b="3175"/>
                <wp:wrapNone/>
                <wp:docPr id="191926130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515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983F56E" w14:textId="77777777" w:rsidR="002E7517" w:rsidRPr="00827993" w:rsidRDefault="002E7517" w:rsidP="002E7517">
                            <w:pPr>
                              <w:jc w:val="center"/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 w:rsidRPr="00827993"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0AA4C5" id="_x0000_s1027" type="#_x0000_t202" style="position:absolute;margin-left:309.85pt;margin-top:4.55pt;width:24.45pt;height:24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" fillcolor="white [3201]" stroked="f" strokeweight=".5pt">
                <v:textbox>
                  <w:txbxContent>
                    <w:p w14:paraId="0983F56E" w14:textId="77777777" w:rsidR="002E7517" w:rsidRPr="00827993" w:rsidRDefault="002E7517" w:rsidP="002E7517">
                      <w:pPr>
                        <w:jc w:val="center"/>
                        <w:rPr>
                          <w:b/>
                          <w:bCs/>
                          <w:sz w:val="36"/>
                          <w:szCs w:val="36"/>
                        </w:rPr>
                      </w:pPr>
                      <w:r w:rsidRPr="00827993">
                        <w:rPr>
                          <w:b/>
                          <w:bCs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47F61695" w14:textId="4F726B3F" w:rsidR="002E7517" w:rsidRDefault="001133DD" w:rsidP="002E7517"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11DB050E" wp14:editId="69AB83A2">
                <wp:simplePos x="0" y="0"/>
                <wp:positionH relativeFrom="column">
                  <wp:posOffset>3736137</wp:posOffset>
                </wp:positionH>
                <wp:positionV relativeFrom="paragraph">
                  <wp:posOffset>164601</wp:posOffset>
                </wp:positionV>
                <wp:extent cx="2677055" cy="2483503"/>
                <wp:effectExtent l="0" t="0" r="0" b="0"/>
                <wp:wrapNone/>
                <wp:docPr id="1266955544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77055" cy="2483503"/>
                          <a:chOff x="14382" y="-211617"/>
                          <a:chExt cx="2333582" cy="2195361"/>
                        </a:xfrm>
                      </wpg:grpSpPr>
                      <pic:pic xmlns:pic="http://schemas.openxmlformats.org/drawingml/2006/picture">
                        <pic:nvPicPr>
                          <pic:cNvPr id="504872019" name="Picture 4" descr="A graph of different colored rectangles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A9B1F5EA-2754-42E1-B6D2-52AAC49433F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/>
                          <a:srcRect l="21984" b="7505"/>
                          <a:stretch/>
                        </pic:blipFill>
                        <pic:spPr bwMode="auto">
                          <a:xfrm>
                            <a:off x="434936" y="-199554"/>
                            <a:ext cx="1664970" cy="18649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441160219" name="TextBox 85">
                          <a:extLst>
                            <a:ext uri="{FF2B5EF4-FFF2-40B4-BE49-F238E27FC236}">
                              <a16:creationId xmlns:a16="http://schemas.microsoft.com/office/drawing/2014/main" id="{E966C962-3929-41B0-9949-F4BAEF17279B}"/>
                            </a:ext>
                          </a:extLst>
                        </wps:cNvPr>
                        <wps:cNvSpPr txBox="1"/>
                        <wps:spPr>
                          <a:xfrm>
                            <a:off x="213729" y="1687834"/>
                            <a:ext cx="2134235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E4B3125" w14:textId="798F23CA" w:rsidR="002E7517" w:rsidRPr="005E06E8" w:rsidRDefault="00A61C87" w:rsidP="002E7517">
                              <w:pPr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Extinction</w:t>
                              </w:r>
                              <w:r w:rsidR="002E7517" w:rsidRPr="005E06E8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    Reinstate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737765418" name="Picture 4" descr="A graph of different colored rectangles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A9B1F5EA-2754-42E1-B6D2-52AAC49433F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/>
                          <a:srcRect r="81428" b="4171"/>
                          <a:stretch/>
                        </pic:blipFill>
                        <pic:spPr bwMode="auto">
                          <a:xfrm>
                            <a:off x="14382" y="-211617"/>
                            <a:ext cx="402735" cy="196537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1DB050E" id="Group 9" o:spid="_x0000_s1028" style="position:absolute;margin-left:294.2pt;margin-top:12.95pt;width:210.8pt;height:195.55pt;z-index:251670528;mso-width-relative:margin;mso-height-relative:margin" coordorigin="143,-2116" coordsize="23335,21953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9" type="#_x0000_t75" alt="A graph of different colored rectangles&#10;&#10;Description automatically generated" style="position:absolute;left:4349;top:-1995;width:16650;height:1864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">
                  <v:imagedata r:id="rId5" o:title="A graph of different colored rectangles&#10;&#10;Description automatically generated" cropbottom="4918f" cropleft="14407f"/>
                </v:shape>
                <v:shape id="TextBox 85" o:spid="_x0000_s1030" type="#_x0000_t202" style="position:absolute;left:2137;top:16878;width:21342;height:2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" filled="f" stroked="f">
                  <v:textbox>
                    <w:txbxContent>
                      <w:p w14:paraId="3E4B3125" w14:textId="798F23CA" w:rsidR="002E7517" w:rsidRPr="005E06E8" w:rsidRDefault="00A61C87" w:rsidP="002E7517">
                        <w:pPr>
                          <w:jc w:val="center"/>
                          <w:rPr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Extinction</w:t>
                        </w:r>
                        <w:r w:rsidR="002E7517" w:rsidRPr="005E06E8">
                          <w:rPr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    Reinstate</w:t>
                        </w:r>
                      </w:p>
                    </w:txbxContent>
                  </v:textbox>
                </v:shape>
                <v:shape id="Picture 4" o:spid="_x0000_s1031" type="#_x0000_t75" alt="A graph of different colored rectangles&#10;&#10;Description automatically generated" style="position:absolute;left:143;top:-2116;width:4028;height:1965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">
                  <v:imagedata r:id="rId5" o:title="A graph of different colored rectangles&#10;&#10;Description automatically generated" cropbottom="2734f" cropright="53365f"/>
                </v:shape>
              </v:group>
            </w:pict>
          </mc:Fallback>
        </mc:AlternateContent>
      </w:r>
      <w:r w:rsidRPr="005E06E8">
        <w:rPr>
          <w:noProof/>
        </w:rPr>
        <w:drawing>
          <wp:anchor distT="0" distB="0" distL="114300" distR="114300" simplePos="0" relativeHeight="251673600" behindDoc="0" locked="0" layoutInCell="1" allowOverlap="1" wp14:anchorId="438C029E" wp14:editId="1D9EE521">
            <wp:simplePos x="0" y="0"/>
            <wp:positionH relativeFrom="column">
              <wp:posOffset>4857115</wp:posOffset>
            </wp:positionH>
            <wp:positionV relativeFrom="paragraph">
              <wp:posOffset>88265</wp:posOffset>
            </wp:positionV>
            <wp:extent cx="762000" cy="367030"/>
            <wp:effectExtent l="0" t="0" r="0" b="1270"/>
            <wp:wrapNone/>
            <wp:docPr id="826913479" name="Picture 6" descr="A screenshot of a video gam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876A680-A4ED-4201-9C6F-7F28F8DCA72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screenshot of a video game&#10;&#10;Description automatically generated">
                      <a:extLst>
                        <a:ext uri="{FF2B5EF4-FFF2-40B4-BE49-F238E27FC236}">
                          <a16:creationId xmlns:a16="http://schemas.microsoft.com/office/drawing/2014/main" id="{3876A680-A4ED-4201-9C6F-7F28F8DCA72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22211" r="17386" b="66880"/>
                    <a:stretch/>
                  </pic:blipFill>
                  <pic:spPr>
                    <a:xfrm>
                      <a:off x="0" y="0"/>
                      <a:ext cx="762000" cy="3670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64447" w:rsidRPr="005E06E8">
        <w:rPr>
          <w:noProof/>
        </w:rPr>
        <w:drawing>
          <wp:anchor distT="0" distB="0" distL="114300" distR="114300" simplePos="0" relativeHeight="251659264" behindDoc="0" locked="0" layoutInCell="1" allowOverlap="1" wp14:anchorId="1D836E15" wp14:editId="2D7AEC25">
            <wp:simplePos x="0" y="0"/>
            <wp:positionH relativeFrom="column">
              <wp:posOffset>1950720</wp:posOffset>
            </wp:positionH>
            <wp:positionV relativeFrom="paragraph">
              <wp:posOffset>86360</wp:posOffset>
            </wp:positionV>
            <wp:extent cx="762000" cy="367030"/>
            <wp:effectExtent l="0" t="0" r="0" b="1270"/>
            <wp:wrapNone/>
            <wp:docPr id="7" name="Picture 6" descr="A screenshot of a video gam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876A680-A4ED-4201-9C6F-7F28F8DCA72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screenshot of a video game&#10;&#10;Description automatically generated">
                      <a:extLst>
                        <a:ext uri="{FF2B5EF4-FFF2-40B4-BE49-F238E27FC236}">
                          <a16:creationId xmlns:a16="http://schemas.microsoft.com/office/drawing/2014/main" id="{3876A680-A4ED-4201-9C6F-7F28F8DCA72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22211" r="17386" b="66880"/>
                    <a:stretch/>
                  </pic:blipFill>
                  <pic:spPr>
                    <a:xfrm>
                      <a:off x="0" y="0"/>
                      <a:ext cx="762000" cy="3670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E7517" w:rsidRPr="009E0391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54418E0" wp14:editId="146F9A9E">
                <wp:simplePos x="0" y="0"/>
                <wp:positionH relativeFrom="column">
                  <wp:posOffset>1292924</wp:posOffset>
                </wp:positionH>
                <wp:positionV relativeFrom="paragraph">
                  <wp:posOffset>2310765</wp:posOffset>
                </wp:positionV>
                <wp:extent cx="2389505" cy="368935"/>
                <wp:effectExtent l="0" t="0" r="0" b="0"/>
                <wp:wrapNone/>
                <wp:docPr id="83" name="TextBox 82">
                  <a:extLst xmlns:a="http://schemas.openxmlformats.org/drawingml/2006/main">
                    <a:ext uri="{FF2B5EF4-FFF2-40B4-BE49-F238E27FC236}">
                      <a16:creationId xmlns:a16="http://schemas.microsoft.com/office/drawing/2014/main" id="{A8FC6A6B-5E98-4024-8C92-B29A7BEC7C6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950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66B3D7A" w14:textId="77777777" w:rsidR="002E7517" w:rsidRPr="005E06E8" w:rsidRDefault="002E7517" w:rsidP="002E7517">
                            <w:pP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5E06E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1  2  </w:t>
                            </w:r>
                            <w:r w:rsidRPr="005E06E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5E06E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3  4 </w:t>
                            </w:r>
                            <w:r w:rsidRPr="005E06E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</w:t>
                            </w:r>
                            <w:r w:rsidRPr="005E06E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5 </w:t>
                            </w:r>
                            <w:r w:rsidRPr="005E06E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Pr="005E06E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6  </w:t>
                            </w:r>
                            <w:r w:rsidRPr="005E06E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0"/>
                                <w:szCs w:val="10"/>
                              </w:rPr>
                              <w:t xml:space="preserve"> </w:t>
                            </w:r>
                            <w:r w:rsidRPr="005E06E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7  8  </w:t>
                            </w:r>
                            <w:r w:rsidRPr="005E06E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8"/>
                                <w:szCs w:val="8"/>
                              </w:rPr>
                              <w:t xml:space="preserve"> </w:t>
                            </w:r>
                            <w:r w:rsidRPr="005E06E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9 10  </w:t>
                            </w:r>
                          </w:p>
                        </w:txbxContent>
                      </wps:txbx>
                      <wps:bodyPr wrap="square" rtlCol="0" anchor="t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54418E0" id="TextBox 82" o:spid="_x0000_s1032" type="#_x0000_t202" style="position:absolute;margin-left:101.8pt;margin-top:181.95pt;width:188.15pt;height:29.05pt;z-index:251658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" filled="f" stroked="f">
                <v:textbox style="mso-fit-shape-to-text:t">
                  <w:txbxContent>
                    <w:p w14:paraId="266B3D7A" w14:textId="77777777" w:rsidR="002E7517" w:rsidRPr="005E06E8" w:rsidRDefault="002E7517" w:rsidP="002E7517">
                      <w:pPr>
                        <w:rPr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5E06E8">
                        <w:rPr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1  2  </w:t>
                      </w:r>
                      <w:r w:rsidRPr="005E06E8">
                        <w:rPr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 xml:space="preserve"> </w:t>
                      </w:r>
                      <w:r w:rsidRPr="005E06E8">
                        <w:rPr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3  4 </w:t>
                      </w:r>
                      <w:r w:rsidRPr="005E06E8">
                        <w:rPr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</w:t>
                      </w:r>
                      <w:r w:rsidRPr="005E06E8">
                        <w:rPr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5 </w:t>
                      </w:r>
                      <w:r w:rsidRPr="005E06E8">
                        <w:rPr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 </w:t>
                      </w:r>
                      <w:r w:rsidRPr="005E06E8">
                        <w:rPr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6  </w:t>
                      </w:r>
                      <w:r w:rsidRPr="005E06E8">
                        <w:rPr>
                          <w:b/>
                          <w:bCs/>
                          <w:color w:val="000000" w:themeColor="text1"/>
                          <w:kern w:val="24"/>
                          <w:sz w:val="10"/>
                          <w:szCs w:val="10"/>
                        </w:rPr>
                        <w:t xml:space="preserve"> </w:t>
                      </w:r>
                      <w:r w:rsidRPr="005E06E8">
                        <w:rPr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7  8  </w:t>
                      </w:r>
                      <w:r w:rsidRPr="005E06E8">
                        <w:rPr>
                          <w:b/>
                          <w:bCs/>
                          <w:color w:val="000000" w:themeColor="text1"/>
                          <w:kern w:val="24"/>
                          <w:sz w:val="8"/>
                          <w:szCs w:val="8"/>
                        </w:rPr>
                        <w:t xml:space="preserve"> </w:t>
                      </w:r>
                      <w:r w:rsidRPr="005E06E8">
                        <w:rPr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9 10  </w:t>
                      </w:r>
                    </w:p>
                  </w:txbxContent>
                </v:textbox>
              </v:shape>
            </w:pict>
          </mc:Fallback>
        </mc:AlternateContent>
      </w:r>
      <w:r w:rsidR="002E7517" w:rsidRPr="009E0391">
        <w:rPr>
          <w:noProof/>
        </w:rPr>
        <w:drawing>
          <wp:anchor distT="0" distB="0" distL="114300" distR="114300" simplePos="0" relativeHeight="251661312" behindDoc="0" locked="0" layoutInCell="1" allowOverlap="1" wp14:anchorId="66D1A682" wp14:editId="4873EE93">
            <wp:simplePos x="0" y="0"/>
            <wp:positionH relativeFrom="column">
              <wp:posOffset>699071</wp:posOffset>
            </wp:positionH>
            <wp:positionV relativeFrom="paragraph">
              <wp:posOffset>205740</wp:posOffset>
            </wp:positionV>
            <wp:extent cx="2727832" cy="2197741"/>
            <wp:effectExtent l="0" t="0" r="0" b="0"/>
            <wp:wrapNone/>
            <wp:docPr id="3" name="Picture 2" descr="A group of orange and purple dot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B02D543-4114-458B-B078-E4F7A8A55C0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group of orange and purple dots&#10;&#10;Description automatically generated">
                      <a:extLst>
                        <a:ext uri="{FF2B5EF4-FFF2-40B4-BE49-F238E27FC236}">
                          <a16:creationId xmlns:a16="http://schemas.microsoft.com/office/drawing/2014/main" id="{5B02D543-4114-458B-B078-E4F7A8A55C0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27832" cy="219774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01A2A67" w14:textId="7AEC11CB" w:rsidR="002E7517" w:rsidRDefault="002E7517">
      <w:pPr>
        <w:rPr>
          <w:b/>
          <w:bCs/>
        </w:rPr>
      </w:pPr>
    </w:p>
    <w:p w14:paraId="7125C50B" w14:textId="309D03E2" w:rsidR="002E7517" w:rsidRDefault="002E7517">
      <w:pPr>
        <w:rPr>
          <w:b/>
          <w:bCs/>
        </w:rPr>
      </w:pPr>
    </w:p>
    <w:p w14:paraId="4F90D7CB" w14:textId="3F8C87F4" w:rsidR="002E7517" w:rsidRDefault="002E7517">
      <w:pPr>
        <w:rPr>
          <w:b/>
          <w:bCs/>
        </w:rPr>
      </w:pPr>
    </w:p>
    <w:p w14:paraId="338D3399" w14:textId="7438764B" w:rsidR="002E7517" w:rsidRDefault="00A61C87">
      <w:pPr>
        <w:rPr>
          <w:b/>
          <w:bCs/>
        </w:rPr>
      </w:pPr>
      <w:r w:rsidRPr="009E0391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9C6E6B4" wp14:editId="4E17E433">
                <wp:simplePos x="0" y="0"/>
                <wp:positionH relativeFrom="column">
                  <wp:posOffset>1361518</wp:posOffset>
                </wp:positionH>
                <wp:positionV relativeFrom="paragraph">
                  <wp:posOffset>1842283</wp:posOffset>
                </wp:positionV>
                <wp:extent cx="2135131" cy="307778"/>
                <wp:effectExtent l="0" t="0" r="0" b="0"/>
                <wp:wrapNone/>
                <wp:docPr id="84" name="TextBox 83">
                  <a:extLst xmlns:a="http://schemas.openxmlformats.org/drawingml/2006/main">
                    <a:ext uri="{FF2B5EF4-FFF2-40B4-BE49-F238E27FC236}">
                      <a16:creationId xmlns:a16="http://schemas.microsoft.com/office/drawing/2014/main" id="{ED4A1057-429F-4F8E-8DE5-58798EC129D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5131" cy="30777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5A92C36" w14:textId="79F8F002" w:rsidR="002E7517" w:rsidRPr="00A61C87" w:rsidRDefault="002E7517" w:rsidP="002E7517">
                            <w:pP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A61C87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Day of </w:t>
                            </w:r>
                            <w:r w:rsidR="00A61C87" w:rsidRPr="00A61C87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extended access</w:t>
                            </w:r>
                          </w:p>
                        </w:txbxContent>
                      </wps:txbx>
                      <wps:bodyPr wrap="squar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C6E6B4" id="TextBox 83" o:spid="_x0000_s1033" type="#_x0000_t202" style="position:absolute;margin-left:107.2pt;margin-top:145.05pt;width:168.1pt;height:24.2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" filled="f" stroked="f">
                <v:textbox style="mso-fit-shape-to-text:t">
                  <w:txbxContent>
                    <w:p w14:paraId="65A92C36" w14:textId="79F8F002" w:rsidR="002E7517" w:rsidRPr="00A61C87" w:rsidRDefault="002E7517" w:rsidP="002E7517">
                      <w:pPr>
                        <w:rPr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A61C87">
                        <w:rPr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Day of </w:t>
                      </w:r>
                      <w:r w:rsidR="00A61C87" w:rsidRPr="00A61C87">
                        <w:rPr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extended access</w:t>
                      </w:r>
                    </w:p>
                  </w:txbxContent>
                </v:textbox>
              </v:shape>
            </w:pict>
          </mc:Fallback>
        </mc:AlternateContent>
      </w:r>
      <w:r w:rsidR="003C7757" w:rsidRPr="009E0391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8181651" wp14:editId="5CA5B6EF">
                <wp:simplePos x="0" y="0"/>
                <wp:positionH relativeFrom="column">
                  <wp:posOffset>-258648</wp:posOffset>
                </wp:positionH>
                <wp:positionV relativeFrom="paragraph">
                  <wp:posOffset>466713</wp:posOffset>
                </wp:positionV>
                <wp:extent cx="1630853" cy="307777"/>
                <wp:effectExtent l="0" t="0" r="0" b="0"/>
                <wp:wrapNone/>
                <wp:docPr id="79" name="TextBox 78">
                  <a:extLst xmlns:a="http://schemas.openxmlformats.org/drawingml/2006/main">
                    <a:ext uri="{FF2B5EF4-FFF2-40B4-BE49-F238E27FC236}">
                      <a16:creationId xmlns:a16="http://schemas.microsoft.com/office/drawing/2014/main" id="{1C28C95B-4121-44B7-B7EA-A969B8E61F1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30853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B2233DA" w14:textId="77777777" w:rsidR="002E7517" w:rsidRPr="005E06E8" w:rsidRDefault="002E7517" w:rsidP="002E7517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5E06E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Infusions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181651" id="TextBox 78" o:spid="_x0000_s1034" type="#_x0000_t202" style="position:absolute;margin-left:-20.35pt;margin-top:36.75pt;width:128.4pt;height:24.25pt;rotation:-9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" filled="f" stroked="f">
                <v:textbox style="mso-fit-shape-to-text:t">
                  <w:txbxContent>
                    <w:p w14:paraId="7B2233DA" w14:textId="77777777" w:rsidR="002E7517" w:rsidRPr="005E06E8" w:rsidRDefault="002E7517" w:rsidP="002E7517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5E06E8">
                        <w:rPr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Infusions</w:t>
                      </w:r>
                    </w:p>
                  </w:txbxContent>
                </v:textbox>
              </v:shape>
            </w:pict>
          </mc:Fallback>
        </mc:AlternateContent>
      </w:r>
      <w:r w:rsidR="001133DD" w:rsidRPr="001307A8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42194F6" wp14:editId="32DF0FD1">
                <wp:simplePos x="0" y="0"/>
                <wp:positionH relativeFrom="column">
                  <wp:posOffset>3119281</wp:posOffset>
                </wp:positionH>
                <wp:positionV relativeFrom="paragraph">
                  <wp:posOffset>481330</wp:posOffset>
                </wp:positionV>
                <wp:extent cx="1177290" cy="307340"/>
                <wp:effectExtent l="0" t="0" r="0" b="0"/>
                <wp:wrapNone/>
                <wp:docPr id="82" name="TextBox 81">
                  <a:extLst xmlns:a="http://schemas.openxmlformats.org/drawingml/2006/main">
                    <a:ext uri="{FF2B5EF4-FFF2-40B4-BE49-F238E27FC236}">
                      <a16:creationId xmlns:a16="http://schemas.microsoft.com/office/drawing/2014/main" id="{B41CA3DC-B94A-4DC2-9134-937380E48EE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7729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A2C3DC9" w14:textId="77777777" w:rsidR="002E7517" w:rsidRPr="005E06E8" w:rsidRDefault="002E7517" w:rsidP="002E7517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5E06E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Responses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42194F6" id="TextBox 81" o:spid="_x0000_s1035" type="#_x0000_t202" style="position:absolute;margin-left:245.6pt;margin-top:37.9pt;width:92.7pt;height:24.2pt;rotation:-90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" filled="f" stroked="f">
                <v:textbox style="mso-fit-shape-to-text:t">
                  <w:txbxContent>
                    <w:p w14:paraId="6A2C3DC9" w14:textId="77777777" w:rsidR="002E7517" w:rsidRPr="005E06E8" w:rsidRDefault="002E7517" w:rsidP="002E7517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5E06E8">
                        <w:rPr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Responses</w:t>
                      </w:r>
                    </w:p>
                  </w:txbxContent>
                </v:textbox>
              </v:shape>
            </w:pict>
          </mc:Fallback>
        </mc:AlternateContent>
      </w:r>
      <w:r w:rsidR="00F64447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77ABA20" wp14:editId="3A9A72CD">
                <wp:simplePos x="0" y="0"/>
                <wp:positionH relativeFrom="column">
                  <wp:posOffset>4244454</wp:posOffset>
                </wp:positionH>
                <wp:positionV relativeFrom="paragraph">
                  <wp:posOffset>1588258</wp:posOffset>
                </wp:positionV>
                <wp:extent cx="1746913" cy="0"/>
                <wp:effectExtent l="0" t="0" r="5715" b="12700"/>
                <wp:wrapNone/>
                <wp:docPr id="1949905041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46913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F7E3110" id="Straight Connector 8" o:spid="_x0000_s1026" style="position:absolute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34.2pt,125.05pt" to="471.75pt,125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" strokecolor="black [3213]">
                <v:stroke joinstyle="miter"/>
              </v:line>
            </w:pict>
          </mc:Fallback>
        </mc:AlternateContent>
      </w:r>
      <w:r w:rsidR="002E7517">
        <w:rPr>
          <w:b/>
          <w:bCs/>
        </w:rPr>
        <w:br w:type="page"/>
      </w:r>
    </w:p>
    <w:p w14:paraId="6B25C864" w14:textId="3F6F61C6" w:rsidR="00EA74C5" w:rsidRDefault="00686888">
      <w:r w:rsidRPr="00F64DB8">
        <w:rPr>
          <w:b/>
          <w:bCs/>
        </w:rPr>
        <w:lastRenderedPageBreak/>
        <w:t>Supplementa</w:t>
      </w:r>
      <w:r w:rsidR="00A540DB">
        <w:rPr>
          <w:b/>
          <w:bCs/>
        </w:rPr>
        <w:t>ry</w:t>
      </w:r>
      <w:r w:rsidR="00687D4A">
        <w:rPr>
          <w:b/>
          <w:bCs/>
        </w:rPr>
        <w:t xml:space="preserve"> </w:t>
      </w:r>
      <w:r w:rsidRPr="00F64DB8">
        <w:rPr>
          <w:b/>
          <w:bCs/>
        </w:rPr>
        <w:t>Table 1</w:t>
      </w:r>
      <w:r>
        <w:t xml:space="preserve">. Unique peptides </w:t>
      </w:r>
      <w:r w:rsidR="00F64DB8">
        <w:t xml:space="preserve">amongst </w:t>
      </w:r>
      <w:r>
        <w:t xml:space="preserve">protein isoforms </w:t>
      </w:r>
      <w:r w:rsidR="00F64DB8">
        <w:t xml:space="preserve">identified by </w:t>
      </w:r>
      <w:r>
        <w:t>NCBI accession number</w:t>
      </w:r>
      <w:r w:rsidR="00F64DB8">
        <w:t>s</w:t>
      </w:r>
      <w:r>
        <w:t xml:space="preserve">. </w:t>
      </w:r>
    </w:p>
    <w:p w14:paraId="36BF240F" w14:textId="77777777" w:rsidR="00686888" w:rsidRDefault="00686888"/>
    <w:tbl>
      <w:tblPr>
        <w:tblStyle w:val="TableGrid"/>
        <w:tblW w:w="9551" w:type="dxa"/>
        <w:tblLook w:val="04A0" w:firstRow="1" w:lastRow="0" w:firstColumn="1" w:lastColumn="0" w:noHBand="0" w:noVBand="1"/>
      </w:tblPr>
      <w:tblGrid>
        <w:gridCol w:w="2124"/>
        <w:gridCol w:w="71"/>
        <w:gridCol w:w="2197"/>
        <w:gridCol w:w="87"/>
        <w:gridCol w:w="5072"/>
      </w:tblGrid>
      <w:tr w:rsidR="00686888" w:rsidRPr="00837DD2" w14:paraId="6D229B15" w14:textId="77777777" w:rsidTr="006972D5">
        <w:trPr>
          <w:trHeight w:val="446"/>
        </w:trPr>
        <w:tc>
          <w:tcPr>
            <w:tcW w:w="2195" w:type="dxa"/>
            <w:gridSpan w:val="2"/>
            <w:vAlign w:val="center"/>
          </w:tcPr>
          <w:p w14:paraId="4CEE4635" w14:textId="77777777" w:rsidR="00686888" w:rsidRPr="00837DD2" w:rsidRDefault="00686888" w:rsidP="006972D5">
            <w:r w:rsidRPr="00837DD2">
              <w:rPr>
                <w:b/>
                <w:bCs/>
                <w:color w:val="000000"/>
              </w:rPr>
              <w:t>Gene Symbol</w:t>
            </w:r>
          </w:p>
        </w:tc>
        <w:tc>
          <w:tcPr>
            <w:tcW w:w="2284" w:type="dxa"/>
            <w:gridSpan w:val="2"/>
            <w:vAlign w:val="center"/>
          </w:tcPr>
          <w:p w14:paraId="6C082C81" w14:textId="77777777" w:rsidR="00686888" w:rsidRPr="00837DD2" w:rsidRDefault="00686888" w:rsidP="006972D5">
            <w:r w:rsidRPr="00837DD2">
              <w:rPr>
                <w:b/>
                <w:bCs/>
                <w:color w:val="000000"/>
              </w:rPr>
              <w:t>NCBI Accession</w:t>
            </w:r>
          </w:p>
        </w:tc>
        <w:tc>
          <w:tcPr>
            <w:tcW w:w="5072" w:type="dxa"/>
            <w:vAlign w:val="center"/>
          </w:tcPr>
          <w:p w14:paraId="10A0351F" w14:textId="77777777" w:rsidR="00686888" w:rsidRPr="00837DD2" w:rsidRDefault="00686888" w:rsidP="006972D5">
            <w:r w:rsidRPr="00837DD2">
              <w:rPr>
                <w:b/>
                <w:bCs/>
                <w:color w:val="000000"/>
              </w:rPr>
              <w:t>Description</w:t>
            </w:r>
          </w:p>
        </w:tc>
      </w:tr>
      <w:tr w:rsidR="00686888" w:rsidRPr="00837DD2" w14:paraId="6ADE01A3" w14:textId="77777777" w:rsidTr="006972D5">
        <w:trPr>
          <w:trHeight w:val="446"/>
        </w:trPr>
        <w:tc>
          <w:tcPr>
            <w:tcW w:w="2195" w:type="dxa"/>
            <w:gridSpan w:val="2"/>
            <w:vAlign w:val="center"/>
          </w:tcPr>
          <w:p w14:paraId="63A47701" w14:textId="77777777" w:rsidR="00686888" w:rsidRPr="00837DD2" w:rsidRDefault="00686888" w:rsidP="006972D5">
            <w:pPr>
              <w:rPr>
                <w:b/>
                <w:bCs/>
                <w:color w:val="000000"/>
              </w:rPr>
            </w:pPr>
            <w:proofErr w:type="spellStart"/>
            <w:r w:rsidRPr="00837DD2">
              <w:rPr>
                <w:b/>
                <w:bCs/>
                <w:color w:val="000000"/>
              </w:rPr>
              <w:t>Cfb</w:t>
            </w:r>
            <w:proofErr w:type="spellEnd"/>
          </w:p>
        </w:tc>
        <w:tc>
          <w:tcPr>
            <w:tcW w:w="2284" w:type="dxa"/>
            <w:gridSpan w:val="2"/>
            <w:vAlign w:val="center"/>
          </w:tcPr>
          <w:p w14:paraId="37763D4D" w14:textId="77777777" w:rsidR="00686888" w:rsidRPr="00837DD2" w:rsidRDefault="00686888" w:rsidP="006972D5">
            <w:pPr>
              <w:rPr>
                <w:b/>
                <w:bCs/>
                <w:color w:val="000000"/>
              </w:rPr>
            </w:pPr>
            <w:r w:rsidRPr="00837DD2">
              <w:rPr>
                <w:b/>
                <w:bCs/>
              </w:rPr>
              <w:t>NP_9976312/</w:t>
            </w:r>
            <w:r w:rsidRPr="00837DD2">
              <w:rPr>
                <w:b/>
                <w:bCs/>
                <w:color w:val="000000"/>
              </w:rPr>
              <w:t xml:space="preserve"> CAE839721</w:t>
            </w:r>
          </w:p>
        </w:tc>
        <w:tc>
          <w:tcPr>
            <w:tcW w:w="5072" w:type="dxa"/>
            <w:vAlign w:val="center"/>
          </w:tcPr>
          <w:p w14:paraId="4E1A87F1" w14:textId="77777777" w:rsidR="00686888" w:rsidRPr="00837DD2" w:rsidRDefault="00686888" w:rsidP="006972D5">
            <w:pPr>
              <w:rPr>
                <w:b/>
                <w:bCs/>
                <w:color w:val="000000"/>
              </w:rPr>
            </w:pPr>
            <w:r w:rsidRPr="00837DD2">
              <w:rPr>
                <w:b/>
                <w:bCs/>
                <w:color w:val="000000"/>
              </w:rPr>
              <w:t xml:space="preserve">Complement factor b, precursor/B-factor </w:t>
            </w:r>
            <w:proofErr w:type="spellStart"/>
            <w:r w:rsidRPr="00837DD2">
              <w:rPr>
                <w:b/>
                <w:bCs/>
                <w:color w:val="000000"/>
              </w:rPr>
              <w:t>properidin</w:t>
            </w:r>
            <w:proofErr w:type="spellEnd"/>
          </w:p>
        </w:tc>
      </w:tr>
      <w:tr w:rsidR="00686888" w:rsidRPr="00837DD2" w14:paraId="2D87EC78" w14:textId="77777777" w:rsidTr="006972D5">
        <w:trPr>
          <w:trHeight w:val="446"/>
        </w:trPr>
        <w:tc>
          <w:tcPr>
            <w:tcW w:w="9551" w:type="dxa"/>
            <w:gridSpan w:val="5"/>
            <w:vAlign w:val="center"/>
          </w:tcPr>
          <w:p w14:paraId="61F1C94B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QQLVPSYAR</w:t>
            </w:r>
          </w:p>
          <w:p w14:paraId="13C41E7C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RCLANLIEKVASYGVKPR</w:t>
            </w:r>
          </w:p>
          <w:p w14:paraId="65D24586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LKYSQTLRPICLPCTEGTTR</w:t>
            </w:r>
          </w:p>
          <w:p w14:paraId="4EC214A6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LKDEDLGFL</w:t>
            </w:r>
          </w:p>
          <w:p w14:paraId="069EFE86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STGSWSVLQTRDQKIVK</w:t>
            </w:r>
          </w:p>
          <w:p w14:paraId="1C970278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VLVRVSEER</w:t>
            </w:r>
          </w:p>
          <w:p w14:paraId="68467A60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VASYGVKPR</w:t>
            </w:r>
          </w:p>
          <w:p w14:paraId="72D1AB55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VASEVVTPR</w:t>
            </w:r>
          </w:p>
          <w:p w14:paraId="70A6E2BF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VKVASEVVTPR</w:t>
            </w:r>
          </w:p>
          <w:p w14:paraId="4D55B7CA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VGSQYRLEDTVTYHCSR</w:t>
            </w:r>
          </w:p>
          <w:p w14:paraId="6C78AAB4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YGLVTYATVPK</w:t>
            </w:r>
          </w:p>
          <w:p w14:paraId="6C39B1ED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YGLVTYATVPKVLVR</w:t>
            </w:r>
          </w:p>
          <w:p w14:paraId="7C6BB892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YGLVTYATVPKVLVRVSEER</w:t>
            </w:r>
          </w:p>
          <w:p w14:paraId="4B94B366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YSQTLRPICLPCTEGTTR</w:t>
            </w:r>
          </w:p>
          <w:p w14:paraId="22B31B5C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SSDADWVTEKLNQISYEDHKLK</w:t>
            </w:r>
          </w:p>
          <w:p w14:paraId="4C2D60F4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SSDADWVTEKLNQISYEDHK</w:t>
            </w:r>
          </w:p>
          <w:p w14:paraId="03ED43E4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STGSWSVLQTR[D]</w:t>
            </w:r>
          </w:p>
          <w:p w14:paraId="40522DBD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SLGLCGMVWEHQK</w:t>
            </w:r>
          </w:p>
          <w:p w14:paraId="2BB17012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TCQENGRWDGQTAICDDGAGYCPNPGIPIGTRK</w:t>
            </w:r>
          </w:p>
          <w:p w14:paraId="51253629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TCKSTGSWSVLQTR[D]</w:t>
            </w:r>
          </w:p>
          <w:p w14:paraId="1B9B91A6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TKLKYSQTLRPICLPCTEGTTR</w:t>
            </w:r>
          </w:p>
          <w:p w14:paraId="3A2F3D1C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DLEIEEVLFHPNYDINGK</w:t>
            </w:r>
          </w:p>
          <w:p w14:paraId="414830AA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DLEIEEVLFHPNYDINGKK</w:t>
            </w:r>
          </w:p>
          <w:p w14:paraId="097FCD44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CPRPQDFENGEFWPR</w:t>
            </w:r>
          </w:p>
          <w:p w14:paraId="06F26593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DFHINLFQVLPWLK</w:t>
            </w:r>
          </w:p>
          <w:p w14:paraId="1C2F70E7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DFHINLFQVLPWLKEK</w:t>
            </w:r>
          </w:p>
          <w:p w14:paraId="630AFFBE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ALFVSEEGK</w:t>
            </w:r>
          </w:p>
          <w:p w14:paraId="38021436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ALFVSEEGKK</w:t>
            </w:r>
          </w:p>
          <w:p w14:paraId="42CE1C95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ALFVSEEGKKLTR</w:t>
            </w:r>
          </w:p>
          <w:p w14:paraId="782B461C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ALRLPQTATCK</w:t>
            </w:r>
          </w:p>
          <w:p w14:paraId="2F2D930A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AIRCPRPQDFENGEFWPR</w:t>
            </w:r>
          </w:p>
          <w:p w14:paraId="026EABA5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AEGISEFYDYDVALIKLK</w:t>
            </w:r>
          </w:p>
          <w:p w14:paraId="6ABB9794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CLANLIEK</w:t>
            </w:r>
          </w:p>
          <w:p w14:paraId="39B30347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CLANLIEKVASYGVKPR</w:t>
            </w:r>
          </w:p>
          <w:p w14:paraId="23918499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ASCERDATKAQGYEK</w:t>
            </w:r>
          </w:p>
          <w:p w14:paraId="2098B834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ALRLPQTATCK</w:t>
            </w:r>
          </w:p>
          <w:p w14:paraId="1DDF5578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AIRCPRPQDFENGEFWPR</w:t>
            </w:r>
          </w:p>
          <w:p w14:paraId="1BDEA760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KAEGISEFYDYDVALIK</w:t>
            </w:r>
          </w:p>
          <w:p w14:paraId="47C7CBFE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KAEGISEFYDYDVALIKLK</w:t>
            </w:r>
          </w:p>
          <w:p w14:paraId="56E99900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GLVLRGSQQRR[C]</w:t>
            </w:r>
          </w:p>
          <w:p w14:paraId="5A9F8B03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lastRenderedPageBreak/>
              <w:t>LEDTVTYHCSR</w:t>
            </w:r>
          </w:p>
          <w:p w14:paraId="35A4CF27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KVGSQYRLEDTVTYHCSR</w:t>
            </w:r>
          </w:p>
          <w:p w14:paraId="0EABD593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GGDYYKQPWQAK</w:t>
            </w:r>
          </w:p>
          <w:p w14:paraId="712D2A09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FLCTGGVDPYADPNTCKGDSGGPLIVHKR</w:t>
            </w:r>
          </w:p>
          <w:p w14:paraId="6CB29FF7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GGSFQLLQDGQALEYLCPSGFYPYPVQTR</w:t>
            </w:r>
          </w:p>
          <w:p w14:paraId="1BAFBAF2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DMEDLENVFYK</w:t>
            </w:r>
          </w:p>
          <w:p w14:paraId="3FA3A543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STGSWSVLQTRDQK</w:t>
            </w:r>
          </w:p>
          <w:p w14:paraId="0407E2E5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WDGQTAICDDGAGYCPNPGIPIGTR</w:t>
            </w:r>
          </w:p>
          <w:p w14:paraId="3D981FB7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GLVLRGSQQR</w:t>
            </w:r>
          </w:p>
          <w:p w14:paraId="100595FC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TCKSTGSWSVLQTRDQK</w:t>
            </w:r>
          </w:p>
          <w:p w14:paraId="4157AA9B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STGSWSVLQTRDQKIVK</w:t>
            </w:r>
          </w:p>
          <w:p w14:paraId="5B38CFC7" w14:textId="77777777" w:rsidR="00686888" w:rsidRPr="00837DD2" w:rsidRDefault="00686888" w:rsidP="006972D5">
            <w:pPr>
              <w:rPr>
                <w:b/>
                <w:bCs/>
                <w:color w:val="000000"/>
              </w:rPr>
            </w:pPr>
            <w:r w:rsidRPr="00837DD2">
              <w:rPr>
                <w:color w:val="000000"/>
              </w:rPr>
              <w:t>RQQLVPSYAR</w:t>
            </w:r>
          </w:p>
        </w:tc>
      </w:tr>
      <w:tr w:rsidR="00686888" w:rsidRPr="00837DD2" w14:paraId="381DE723" w14:textId="77777777" w:rsidTr="006972D5">
        <w:trPr>
          <w:trHeight w:val="446"/>
        </w:trPr>
        <w:tc>
          <w:tcPr>
            <w:tcW w:w="2195" w:type="dxa"/>
            <w:gridSpan w:val="2"/>
            <w:vAlign w:val="center"/>
          </w:tcPr>
          <w:p w14:paraId="52879601" w14:textId="77777777" w:rsidR="00686888" w:rsidRPr="00837DD2" w:rsidRDefault="00686888" w:rsidP="006972D5">
            <w:pPr>
              <w:rPr>
                <w:b/>
                <w:bCs/>
                <w:color w:val="000000"/>
              </w:rPr>
            </w:pPr>
            <w:proofErr w:type="spellStart"/>
            <w:r w:rsidRPr="00837DD2">
              <w:rPr>
                <w:b/>
                <w:bCs/>
                <w:color w:val="000000"/>
              </w:rPr>
              <w:lastRenderedPageBreak/>
              <w:t>Cfh</w:t>
            </w:r>
            <w:proofErr w:type="spellEnd"/>
          </w:p>
        </w:tc>
        <w:tc>
          <w:tcPr>
            <w:tcW w:w="2284" w:type="dxa"/>
            <w:gridSpan w:val="2"/>
            <w:vAlign w:val="center"/>
          </w:tcPr>
          <w:p w14:paraId="3692791C" w14:textId="77777777" w:rsidR="00686888" w:rsidRPr="00837DD2" w:rsidRDefault="00686888" w:rsidP="006972D5">
            <w:pPr>
              <w:rPr>
                <w:b/>
                <w:bCs/>
                <w:color w:val="000000"/>
              </w:rPr>
            </w:pPr>
            <w:r w:rsidRPr="00837DD2">
              <w:rPr>
                <w:b/>
                <w:bCs/>
                <w:color w:val="444444"/>
                <w:shd w:val="clear" w:color="auto" w:fill="FFFFFF"/>
              </w:rPr>
              <w:t>NP_5690932</w:t>
            </w:r>
          </w:p>
        </w:tc>
        <w:tc>
          <w:tcPr>
            <w:tcW w:w="5072" w:type="dxa"/>
            <w:vAlign w:val="center"/>
          </w:tcPr>
          <w:p w14:paraId="2C3CEB5C" w14:textId="77777777" w:rsidR="00686888" w:rsidRPr="00837DD2" w:rsidRDefault="00686888" w:rsidP="006972D5">
            <w:pPr>
              <w:rPr>
                <w:b/>
                <w:bCs/>
                <w:color w:val="000000"/>
              </w:rPr>
            </w:pPr>
            <w:r w:rsidRPr="00837DD2">
              <w:rPr>
                <w:b/>
                <w:bCs/>
                <w:color w:val="000000"/>
              </w:rPr>
              <w:t>complement factor H precursor</w:t>
            </w:r>
          </w:p>
        </w:tc>
      </w:tr>
      <w:tr w:rsidR="00686888" w:rsidRPr="00837DD2" w14:paraId="562F70B1" w14:textId="77777777" w:rsidTr="006972D5">
        <w:trPr>
          <w:trHeight w:val="446"/>
        </w:trPr>
        <w:tc>
          <w:tcPr>
            <w:tcW w:w="9551" w:type="dxa"/>
            <w:gridSpan w:val="5"/>
            <w:vAlign w:val="center"/>
          </w:tcPr>
          <w:p w14:paraId="6E3904D3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NGFYPATR</w:t>
            </w:r>
          </w:p>
          <w:p w14:paraId="1C7B0E10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NGFYPATRSPVSK[C]</w:t>
            </w:r>
          </w:p>
          <w:p w14:paraId="37D73595" w14:textId="77777777" w:rsidR="00686888" w:rsidRPr="00837DD2" w:rsidRDefault="00686888" w:rsidP="006972D5">
            <w:pPr>
              <w:rPr>
                <w:b/>
                <w:bCs/>
                <w:color w:val="000000"/>
              </w:rPr>
            </w:pPr>
            <w:r w:rsidRPr="00837DD2">
              <w:rPr>
                <w:color w:val="000000"/>
              </w:rPr>
              <w:t>NGFYPATRSPVSKCTITGWIPAPR</w:t>
            </w:r>
          </w:p>
        </w:tc>
      </w:tr>
      <w:tr w:rsidR="00686888" w:rsidRPr="00837DD2" w14:paraId="462708A7" w14:textId="77777777" w:rsidTr="006972D5">
        <w:trPr>
          <w:trHeight w:val="446"/>
        </w:trPr>
        <w:tc>
          <w:tcPr>
            <w:tcW w:w="2195" w:type="dxa"/>
            <w:gridSpan w:val="2"/>
            <w:vAlign w:val="center"/>
          </w:tcPr>
          <w:p w14:paraId="75030ECA" w14:textId="77777777" w:rsidR="00686888" w:rsidRPr="00837DD2" w:rsidRDefault="00686888" w:rsidP="006972D5">
            <w:proofErr w:type="spellStart"/>
            <w:r w:rsidRPr="00837DD2">
              <w:rPr>
                <w:b/>
                <w:bCs/>
                <w:color w:val="000000"/>
              </w:rPr>
              <w:t>Apoe</w:t>
            </w:r>
            <w:proofErr w:type="spellEnd"/>
          </w:p>
        </w:tc>
        <w:tc>
          <w:tcPr>
            <w:tcW w:w="2284" w:type="dxa"/>
            <w:gridSpan w:val="2"/>
            <w:vAlign w:val="center"/>
          </w:tcPr>
          <w:p w14:paraId="115B4915" w14:textId="77777777" w:rsidR="00686888" w:rsidRPr="00837DD2" w:rsidRDefault="00686888" w:rsidP="006972D5">
            <w:r w:rsidRPr="00837DD2">
              <w:rPr>
                <w:b/>
                <w:bCs/>
                <w:color w:val="000000"/>
              </w:rPr>
              <w:t>EDM08152.1</w:t>
            </w:r>
          </w:p>
        </w:tc>
        <w:tc>
          <w:tcPr>
            <w:tcW w:w="5072" w:type="dxa"/>
            <w:vAlign w:val="center"/>
          </w:tcPr>
          <w:p w14:paraId="760F5B1B" w14:textId="77777777" w:rsidR="00686888" w:rsidRPr="00837DD2" w:rsidRDefault="00686888" w:rsidP="006972D5">
            <w:r w:rsidRPr="00837DD2">
              <w:rPr>
                <w:b/>
                <w:bCs/>
                <w:color w:val="000000"/>
              </w:rPr>
              <w:t xml:space="preserve">apolipoprotein E, isoform </w:t>
            </w:r>
            <w:proofErr w:type="spellStart"/>
            <w:r w:rsidRPr="00837DD2">
              <w:rPr>
                <w:b/>
                <w:bCs/>
                <w:color w:val="000000"/>
              </w:rPr>
              <w:t>CRA_c</w:t>
            </w:r>
            <w:proofErr w:type="spellEnd"/>
            <w:r w:rsidRPr="00837DD2">
              <w:rPr>
                <w:b/>
                <w:bCs/>
                <w:color w:val="000000"/>
              </w:rPr>
              <w:t xml:space="preserve"> </w:t>
            </w:r>
          </w:p>
        </w:tc>
      </w:tr>
      <w:tr w:rsidR="00686888" w:rsidRPr="00837DD2" w14:paraId="744F75CB" w14:textId="77777777" w:rsidTr="006972D5">
        <w:tc>
          <w:tcPr>
            <w:tcW w:w="9551" w:type="dxa"/>
            <w:gridSpan w:val="5"/>
          </w:tcPr>
          <w:tbl>
            <w:tblPr>
              <w:tblW w:w="9134" w:type="dxa"/>
              <w:tblLook w:val="04A0" w:firstRow="1" w:lastRow="0" w:firstColumn="1" w:lastColumn="0" w:noHBand="0" w:noVBand="1"/>
            </w:tblPr>
            <w:tblGrid>
              <w:gridCol w:w="9134"/>
            </w:tblGrid>
            <w:tr w:rsidR="00686888" w:rsidRPr="00837DD2" w14:paraId="7653A204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83D372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AGAQEGAERGVSAIR</w:t>
                  </w:r>
                </w:p>
              </w:tc>
            </w:tr>
            <w:tr w:rsidR="00686888" w:rsidRPr="00837DD2" w14:paraId="741173D1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7B58FC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AGAQEGAERGVSAIRER</w:t>
                  </w:r>
                </w:p>
              </w:tc>
            </w:tr>
            <w:tr w:rsidR="00686888" w:rsidRPr="00837DD2" w14:paraId="5B90AB20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950293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AQALSDRIR</w:t>
                  </w:r>
                </w:p>
              </w:tc>
            </w:tr>
            <w:tr w:rsidR="00686888" w:rsidRPr="00837DD2" w14:paraId="588CE75F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01CFC7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AQALSDRIRGR</w:t>
                  </w:r>
                </w:p>
              </w:tc>
            </w:tr>
            <w:tr w:rsidR="00686888" w:rsidRPr="00837DD2" w14:paraId="63CB588A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951ECC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ARLAKEVQAAQAR</w:t>
                  </w:r>
                </w:p>
              </w:tc>
            </w:tr>
            <w:tr w:rsidR="00686888" w:rsidRPr="00837DD2" w14:paraId="1779B20C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109D92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AYKKELEEQLGPVAEETR</w:t>
                  </w:r>
                </w:p>
              </w:tc>
            </w:tr>
            <w:tr w:rsidR="00686888" w:rsidRPr="00837DD2" w14:paraId="2E75038F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B03F31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DRLEEVR</w:t>
                  </w:r>
                </w:p>
              </w:tc>
            </w:tr>
            <w:tr w:rsidR="00686888" w:rsidRPr="00837DD2" w14:paraId="23A48692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1646BC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DRLEEVREQMEEVR</w:t>
                  </w:r>
                </w:p>
              </w:tc>
            </w:tr>
            <w:tr w:rsidR="00686888" w:rsidRPr="00837DD2" w14:paraId="08785476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CB5492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ELEEQLGPVAEETR</w:t>
                  </w:r>
                </w:p>
              </w:tc>
            </w:tr>
            <w:tr w:rsidR="00686888" w:rsidRPr="00837DD2" w14:paraId="20C308EB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4CEA3E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ELEEQLGPVAEETRAR</w:t>
                  </w:r>
                </w:p>
              </w:tc>
            </w:tr>
            <w:tr w:rsidR="00686888" w:rsidRPr="00837DD2" w14:paraId="48AAC5DD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39E247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EQMEEVR</w:t>
                  </w:r>
                </w:p>
              </w:tc>
            </w:tr>
            <w:tr w:rsidR="00686888" w:rsidRPr="00837DD2" w14:paraId="694B6B9B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7583BA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EQMEEVRSKMEEQTQQIR</w:t>
                  </w:r>
                </w:p>
              </w:tc>
            </w:tr>
            <w:tr w:rsidR="00686888" w:rsidRPr="00837DD2" w14:paraId="05835AA1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6C0EE0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ERLGPLVEQGR</w:t>
                  </w:r>
                </w:p>
              </w:tc>
            </w:tr>
            <w:tr w:rsidR="00686888" w:rsidRPr="00837DD2" w14:paraId="63DC965D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388F42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ERLGPLVEQGRQR</w:t>
                  </w:r>
                </w:p>
              </w:tc>
            </w:tr>
            <w:tr w:rsidR="00686888" w:rsidRPr="00837DD2" w14:paraId="1E7CAA92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816140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GRLEEVGNQAR</w:t>
                  </w:r>
                </w:p>
              </w:tc>
            </w:tr>
            <w:tr w:rsidR="00686888" w:rsidRPr="00837DD2" w14:paraId="697BC712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A8601B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GRLEEVGNQARDR</w:t>
                  </w:r>
                </w:p>
              </w:tc>
            </w:tr>
            <w:tr w:rsidR="00686888" w:rsidRPr="00837DD2" w14:paraId="6D022621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90E085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GWFEPLVEDMQR</w:t>
                  </w:r>
                </w:p>
              </w:tc>
            </w:tr>
            <w:tr w:rsidR="00686888" w:rsidRPr="00837DD2" w14:paraId="2096714F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7DBBB3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IKGWFEPLVEDMQR</w:t>
                  </w:r>
                </w:p>
              </w:tc>
            </w:tr>
            <w:tr w:rsidR="00686888" w:rsidRPr="00837DD2" w14:paraId="118EE249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85AEC7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IKGWFEPLVEDMQRQWANLMEK</w:t>
                  </w:r>
                </w:p>
              </w:tc>
            </w:tr>
            <w:tr w:rsidR="00686888" w:rsidRPr="00837DD2" w14:paraId="59E20759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8BC3C4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IQASVATNSIASTTVPLENQ</w:t>
                  </w:r>
                </w:p>
              </w:tc>
            </w:tr>
            <w:tr w:rsidR="00686888" w:rsidRPr="00837DD2" w14:paraId="05784933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40D6AB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IRGRLEEVGNQAR</w:t>
                  </w:r>
                </w:p>
              </w:tc>
            </w:tr>
            <w:tr w:rsidR="00686888" w:rsidRPr="00837DD2" w14:paraId="04563DE1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9CCC4B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LAKEVQAAQAR</w:t>
                  </w:r>
                </w:p>
              </w:tc>
            </w:tr>
            <w:tr w:rsidR="00686888" w:rsidRPr="00837DD2" w14:paraId="74425745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90921D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LAVYKAGAQEGAERGVSAIR</w:t>
                  </w:r>
                </w:p>
              </w:tc>
            </w:tr>
            <w:tr w:rsidR="00686888" w:rsidRPr="00837DD2" w14:paraId="14C75313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1AF21F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LEEVGNQAR</w:t>
                  </w:r>
                </w:p>
              </w:tc>
            </w:tr>
            <w:tr w:rsidR="00686888" w:rsidRPr="00837DD2" w14:paraId="2686A86F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CAC224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lastRenderedPageBreak/>
                    <w:t>LEEVGNQARDRLEEVR</w:t>
                  </w:r>
                </w:p>
              </w:tc>
            </w:tr>
            <w:tr w:rsidR="00686888" w:rsidRPr="00837DD2" w14:paraId="55F33C70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F87D7F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LEEVREQMEEVR</w:t>
                  </w:r>
                </w:p>
              </w:tc>
            </w:tr>
            <w:tr w:rsidR="00686888" w:rsidRPr="00837DD2" w14:paraId="315EBE60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628394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LGADMEDLR</w:t>
                  </w:r>
                </w:p>
              </w:tc>
            </w:tr>
            <w:tr w:rsidR="00686888" w:rsidRPr="00837DD2" w14:paraId="757EC515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BA3B39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LGADMEDLRNR</w:t>
                  </w:r>
                </w:p>
              </w:tc>
            </w:tr>
            <w:tr w:rsidR="00686888" w:rsidRPr="00837DD2" w14:paraId="26F52CF9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5BAC7E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LGADMEDLRNRLGQYR</w:t>
                  </w:r>
                </w:p>
              </w:tc>
            </w:tr>
            <w:tr w:rsidR="00686888" w:rsidRPr="00837DD2" w14:paraId="5A8063AB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CB2613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LGPLVEQGR</w:t>
                  </w:r>
                </w:p>
              </w:tc>
            </w:tr>
            <w:tr w:rsidR="00686888" w:rsidRPr="00837DD2" w14:paraId="64CF6A79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7C7CE1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LGPLVEQGRQR</w:t>
                  </w:r>
                </w:p>
              </w:tc>
            </w:tr>
            <w:tr w:rsidR="00686888" w:rsidRPr="00837DD2" w14:paraId="720370A4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34A0A4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LGQYRNEVNTMLGQSTEELR</w:t>
                  </w:r>
                </w:p>
              </w:tc>
            </w:tr>
            <w:tr w:rsidR="00686888" w:rsidRPr="00837DD2" w14:paraId="2A3CBEDF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054535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LGQYRNEVNTMLGQSTEELRSR</w:t>
                  </w:r>
                </w:p>
              </w:tc>
            </w:tr>
            <w:tr w:rsidR="00686888" w:rsidRPr="00837DD2" w14:paraId="1CBDC25D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7348D3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LMRDADDLQKR</w:t>
                  </w:r>
                </w:p>
              </w:tc>
            </w:tr>
            <w:tr w:rsidR="00686888" w:rsidRPr="00837DD2" w14:paraId="4E8C6C41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D61911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LQAEIFQAR</w:t>
                  </w:r>
                </w:p>
              </w:tc>
            </w:tr>
            <w:tr w:rsidR="00686888" w:rsidRPr="00837DD2" w14:paraId="38BF9A8E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21D399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LSTHLRKMR</w:t>
                  </w:r>
                </w:p>
              </w:tc>
            </w:tr>
            <w:tr w:rsidR="00686888" w:rsidRPr="00837DD2" w14:paraId="6F3D9D45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990ABC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MEEQTQQIRLQAEIFQAR</w:t>
                  </w:r>
                </w:p>
              </w:tc>
            </w:tr>
            <w:tr w:rsidR="00686888" w:rsidRPr="00837DD2" w14:paraId="5D9A6D48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9C74B24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NEVNTMLGQSTEELR</w:t>
                  </w:r>
                </w:p>
              </w:tc>
            </w:tr>
            <w:tr w:rsidR="00686888" w:rsidRPr="00837DD2" w14:paraId="4B5D15A8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85F4EC2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NEVNTMLGQSTEELRSR</w:t>
                  </w:r>
                </w:p>
              </w:tc>
            </w:tr>
            <w:tr w:rsidR="00686888" w:rsidRPr="00837DD2" w14:paraId="2F83E4A3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D14BC2D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QRTANLGAGAAQPLR</w:t>
                  </w:r>
                </w:p>
              </w:tc>
            </w:tr>
            <w:tr w:rsidR="00686888" w:rsidRPr="00837DD2" w14:paraId="4950A1E8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1E71655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QRTANLGAGAAQPLRDR</w:t>
                  </w:r>
                </w:p>
              </w:tc>
            </w:tr>
            <w:tr w:rsidR="00686888" w:rsidRPr="00837DD2" w14:paraId="4198D5F8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56011D5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QWANLMEK</w:t>
                  </w:r>
                </w:p>
              </w:tc>
            </w:tr>
            <w:tr w:rsidR="00686888" w:rsidRPr="00837DD2" w14:paraId="2BD42210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F5570C6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QWANLMEKIQASVATNSIASTTVPLENQ</w:t>
                  </w:r>
                </w:p>
              </w:tc>
            </w:tr>
            <w:tr w:rsidR="00686888" w:rsidRPr="00837DD2" w14:paraId="17C96C4F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42B9A41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RLAVYKAGAQEGAER</w:t>
                  </w:r>
                </w:p>
              </w:tc>
            </w:tr>
            <w:tr w:rsidR="00686888" w:rsidRPr="00837DD2" w14:paraId="0E19357D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54CCB1F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SKMEEQTQQIR</w:t>
                  </w:r>
                </w:p>
              </w:tc>
            </w:tr>
            <w:tr w:rsidR="00686888" w:rsidRPr="00837DD2" w14:paraId="5843EFDC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825ABFD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SKMEEQTQQIRLQAEIFQAR</w:t>
                  </w:r>
                </w:p>
              </w:tc>
            </w:tr>
            <w:tr w:rsidR="00686888" w:rsidRPr="00837DD2" w14:paraId="10EBB87E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155BACA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TANLGAGAAQPLR</w:t>
                  </w:r>
                </w:p>
              </w:tc>
            </w:tr>
            <w:tr w:rsidR="00686888" w:rsidRPr="00837DD2" w14:paraId="3FEEE706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E117CD6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TANLGAGAAQPLRDR</w:t>
                  </w:r>
                </w:p>
              </w:tc>
            </w:tr>
            <w:tr w:rsidR="00686888" w:rsidRPr="00837DD2" w14:paraId="639F8806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B219D62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TANLGAGAAQPLRDRAQALSDR</w:t>
                  </w:r>
                </w:p>
              </w:tc>
            </w:tr>
          </w:tbl>
          <w:p w14:paraId="7A323CB2" w14:textId="77777777" w:rsidR="00686888" w:rsidRPr="00837DD2" w:rsidRDefault="00686888" w:rsidP="006972D5"/>
        </w:tc>
      </w:tr>
      <w:tr w:rsidR="00686888" w:rsidRPr="00837DD2" w14:paraId="481B39B4" w14:textId="77777777" w:rsidTr="006972D5">
        <w:trPr>
          <w:trHeight w:val="446"/>
        </w:trPr>
        <w:tc>
          <w:tcPr>
            <w:tcW w:w="2195" w:type="dxa"/>
            <w:gridSpan w:val="2"/>
            <w:vAlign w:val="center"/>
          </w:tcPr>
          <w:p w14:paraId="2766D3A0" w14:textId="77777777" w:rsidR="00686888" w:rsidRPr="00837DD2" w:rsidRDefault="00686888" w:rsidP="006972D5">
            <w:proofErr w:type="spellStart"/>
            <w:r w:rsidRPr="00837DD2">
              <w:rPr>
                <w:b/>
                <w:bCs/>
                <w:color w:val="000000"/>
              </w:rPr>
              <w:lastRenderedPageBreak/>
              <w:t>Apoe</w:t>
            </w:r>
            <w:proofErr w:type="spellEnd"/>
          </w:p>
        </w:tc>
        <w:tc>
          <w:tcPr>
            <w:tcW w:w="2284" w:type="dxa"/>
            <w:gridSpan w:val="2"/>
            <w:vAlign w:val="center"/>
          </w:tcPr>
          <w:p w14:paraId="2ED163BD" w14:textId="77777777" w:rsidR="00686888" w:rsidRPr="00837DD2" w:rsidRDefault="00686888" w:rsidP="006972D5">
            <w:r w:rsidRPr="00837DD2">
              <w:rPr>
                <w:b/>
                <w:bCs/>
                <w:color w:val="000000"/>
              </w:rPr>
              <w:t>EDM08151.1</w:t>
            </w:r>
          </w:p>
        </w:tc>
        <w:tc>
          <w:tcPr>
            <w:tcW w:w="5072" w:type="dxa"/>
            <w:vAlign w:val="center"/>
          </w:tcPr>
          <w:p w14:paraId="31EC0F7F" w14:textId="77777777" w:rsidR="00686888" w:rsidRPr="00837DD2" w:rsidRDefault="00686888" w:rsidP="006972D5">
            <w:r w:rsidRPr="00837DD2">
              <w:rPr>
                <w:b/>
                <w:bCs/>
                <w:color w:val="000000"/>
              </w:rPr>
              <w:t xml:space="preserve">apolipoprotein E, isoform </w:t>
            </w:r>
            <w:proofErr w:type="spellStart"/>
            <w:r w:rsidRPr="00837DD2">
              <w:rPr>
                <w:b/>
                <w:bCs/>
                <w:color w:val="000000"/>
              </w:rPr>
              <w:t>CRA_b</w:t>
            </w:r>
            <w:proofErr w:type="spellEnd"/>
            <w:r w:rsidRPr="00837DD2">
              <w:rPr>
                <w:b/>
                <w:bCs/>
                <w:color w:val="000000"/>
              </w:rPr>
              <w:t xml:space="preserve"> </w:t>
            </w:r>
          </w:p>
        </w:tc>
      </w:tr>
      <w:tr w:rsidR="00686888" w:rsidRPr="00837DD2" w14:paraId="6AAF1F15" w14:textId="77777777" w:rsidTr="006972D5">
        <w:tc>
          <w:tcPr>
            <w:tcW w:w="9551" w:type="dxa"/>
            <w:gridSpan w:val="5"/>
          </w:tcPr>
          <w:tbl>
            <w:tblPr>
              <w:tblW w:w="9335" w:type="dxa"/>
              <w:tblLook w:val="04A0" w:firstRow="1" w:lastRow="0" w:firstColumn="1" w:lastColumn="0" w:noHBand="0" w:noVBand="1"/>
            </w:tblPr>
            <w:tblGrid>
              <w:gridCol w:w="9335"/>
            </w:tblGrid>
            <w:tr w:rsidR="00686888" w:rsidRPr="00837DD2" w14:paraId="1D6E46F7" w14:textId="77777777" w:rsidTr="006972D5">
              <w:trPr>
                <w:trHeight w:val="320"/>
              </w:trPr>
              <w:tc>
                <w:tcPr>
                  <w:tcW w:w="9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817B91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GWFEPLVEDMQR</w:t>
                  </w:r>
                </w:p>
              </w:tc>
            </w:tr>
            <w:tr w:rsidR="00686888" w:rsidRPr="00837DD2" w14:paraId="1D630A7D" w14:textId="77777777" w:rsidTr="006972D5">
              <w:trPr>
                <w:trHeight w:val="320"/>
              </w:trPr>
              <w:tc>
                <w:tcPr>
                  <w:tcW w:w="9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A52AAD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IKGWFEPLVEDMQR</w:t>
                  </w:r>
                </w:p>
              </w:tc>
            </w:tr>
            <w:tr w:rsidR="00686888" w:rsidRPr="00837DD2" w14:paraId="47EA3C70" w14:textId="77777777" w:rsidTr="006972D5">
              <w:trPr>
                <w:trHeight w:val="320"/>
              </w:trPr>
              <w:tc>
                <w:tcPr>
                  <w:tcW w:w="9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961681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IKGWFEPLVEDMQRQWANLMEK</w:t>
                  </w:r>
                </w:p>
              </w:tc>
            </w:tr>
            <w:tr w:rsidR="00686888" w:rsidRPr="00837DD2" w14:paraId="03C4471E" w14:textId="77777777" w:rsidTr="006972D5">
              <w:trPr>
                <w:trHeight w:val="320"/>
              </w:trPr>
              <w:tc>
                <w:tcPr>
                  <w:tcW w:w="9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1D6BFC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IQASVATNSIASTTVPLENQ</w:t>
                  </w:r>
                </w:p>
              </w:tc>
            </w:tr>
            <w:tr w:rsidR="00686888" w:rsidRPr="00837DD2" w14:paraId="523C43B7" w14:textId="77777777" w:rsidTr="006972D5">
              <w:trPr>
                <w:trHeight w:val="320"/>
              </w:trPr>
              <w:tc>
                <w:tcPr>
                  <w:tcW w:w="9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E8EF97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LQAEIFQAR</w:t>
                  </w:r>
                </w:p>
              </w:tc>
            </w:tr>
            <w:tr w:rsidR="00686888" w:rsidRPr="00837DD2" w14:paraId="7F15925C" w14:textId="77777777" w:rsidTr="006972D5">
              <w:trPr>
                <w:trHeight w:val="320"/>
              </w:trPr>
              <w:tc>
                <w:tcPr>
                  <w:tcW w:w="9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FE9E8E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MEEQTQQIR</w:t>
                  </w:r>
                </w:p>
              </w:tc>
            </w:tr>
            <w:tr w:rsidR="00686888" w:rsidRPr="00837DD2" w14:paraId="12359E71" w14:textId="77777777" w:rsidTr="006972D5">
              <w:trPr>
                <w:trHeight w:val="320"/>
              </w:trPr>
              <w:tc>
                <w:tcPr>
                  <w:tcW w:w="9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9CDF76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MEEQTQQIRLQAEIFQAR</w:t>
                  </w:r>
                </w:p>
              </w:tc>
            </w:tr>
            <w:tr w:rsidR="00686888" w:rsidRPr="00837DD2" w14:paraId="1FD52787" w14:textId="77777777" w:rsidTr="006972D5">
              <w:trPr>
                <w:trHeight w:val="320"/>
              </w:trPr>
              <w:tc>
                <w:tcPr>
                  <w:tcW w:w="9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0C102C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QWANLMEK</w:t>
                  </w:r>
                </w:p>
              </w:tc>
            </w:tr>
            <w:tr w:rsidR="00686888" w:rsidRPr="00837DD2" w14:paraId="4EBFD2EB" w14:textId="77777777" w:rsidTr="006972D5">
              <w:trPr>
                <w:trHeight w:val="320"/>
              </w:trPr>
              <w:tc>
                <w:tcPr>
                  <w:tcW w:w="9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5A1AB8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QWANLMEKIQASVATNSIASTTVPLENQ</w:t>
                  </w:r>
                </w:p>
              </w:tc>
            </w:tr>
            <w:tr w:rsidR="00686888" w:rsidRPr="00837DD2" w14:paraId="4043A671" w14:textId="77777777" w:rsidTr="006972D5">
              <w:trPr>
                <w:trHeight w:val="320"/>
              </w:trPr>
              <w:tc>
                <w:tcPr>
                  <w:tcW w:w="9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0B658D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SKMEEQTQQIR</w:t>
                  </w:r>
                </w:p>
              </w:tc>
            </w:tr>
            <w:tr w:rsidR="00686888" w:rsidRPr="00837DD2" w14:paraId="224D6FA4" w14:textId="77777777" w:rsidTr="006972D5">
              <w:trPr>
                <w:trHeight w:val="320"/>
              </w:trPr>
              <w:tc>
                <w:tcPr>
                  <w:tcW w:w="9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551D2E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SKMEEQTQQIRLQAEIFQAR</w:t>
                  </w:r>
                </w:p>
              </w:tc>
            </w:tr>
          </w:tbl>
          <w:p w14:paraId="0FC098B5" w14:textId="77777777" w:rsidR="00686888" w:rsidRPr="00837DD2" w:rsidRDefault="00686888" w:rsidP="006972D5"/>
        </w:tc>
      </w:tr>
      <w:tr w:rsidR="00686888" w:rsidRPr="00837DD2" w14:paraId="102027A7" w14:textId="77777777" w:rsidTr="006972D5">
        <w:trPr>
          <w:trHeight w:val="446"/>
        </w:trPr>
        <w:tc>
          <w:tcPr>
            <w:tcW w:w="2195" w:type="dxa"/>
            <w:gridSpan w:val="2"/>
            <w:vAlign w:val="center"/>
          </w:tcPr>
          <w:p w14:paraId="5B4865D5" w14:textId="77777777" w:rsidR="00686888" w:rsidRPr="00837DD2" w:rsidRDefault="00686888" w:rsidP="006972D5">
            <w:proofErr w:type="spellStart"/>
            <w:r w:rsidRPr="00837DD2">
              <w:rPr>
                <w:b/>
                <w:bCs/>
                <w:color w:val="000000"/>
              </w:rPr>
              <w:t>Hbb</w:t>
            </w:r>
            <w:proofErr w:type="spellEnd"/>
          </w:p>
        </w:tc>
        <w:tc>
          <w:tcPr>
            <w:tcW w:w="2284" w:type="dxa"/>
            <w:gridSpan w:val="2"/>
            <w:vAlign w:val="center"/>
          </w:tcPr>
          <w:p w14:paraId="03778A3A" w14:textId="77777777" w:rsidR="00686888" w:rsidRPr="00837DD2" w:rsidRDefault="00686888" w:rsidP="006972D5">
            <w:r w:rsidRPr="00837DD2">
              <w:rPr>
                <w:b/>
                <w:bCs/>
                <w:color w:val="000000"/>
              </w:rPr>
              <w:t>CAA33114.1</w:t>
            </w:r>
          </w:p>
        </w:tc>
        <w:tc>
          <w:tcPr>
            <w:tcW w:w="5072" w:type="dxa"/>
            <w:vAlign w:val="center"/>
          </w:tcPr>
          <w:p w14:paraId="1BFE917D" w14:textId="77777777" w:rsidR="00686888" w:rsidRPr="00837DD2" w:rsidRDefault="00686888" w:rsidP="006972D5">
            <w:r w:rsidRPr="00837DD2">
              <w:rPr>
                <w:b/>
                <w:bCs/>
                <w:color w:val="000000"/>
              </w:rPr>
              <w:t xml:space="preserve">beta-globin </w:t>
            </w:r>
          </w:p>
        </w:tc>
      </w:tr>
      <w:tr w:rsidR="00686888" w:rsidRPr="00837DD2" w14:paraId="0DEBD858" w14:textId="77777777" w:rsidTr="006972D5">
        <w:tc>
          <w:tcPr>
            <w:tcW w:w="9551" w:type="dxa"/>
            <w:gridSpan w:val="5"/>
          </w:tcPr>
          <w:p w14:paraId="3C9DF0D5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t>AAVN</w:t>
            </w:r>
            <w:r w:rsidRPr="00837DD2">
              <w:rPr>
                <w:color w:val="000000"/>
              </w:rPr>
              <w:t>GLWGK</w:t>
            </w:r>
          </w:p>
          <w:p w14:paraId="122CF9F1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lastRenderedPageBreak/>
              <w:t>AAVNGLWGKVNPDDVGGEALGR</w:t>
            </w:r>
          </w:p>
          <w:p w14:paraId="627D4EDE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AAVNGLWGKVNPDDVGGEALGRLLVVYPWTQR</w:t>
            </w:r>
          </w:p>
          <w:p w14:paraId="7C477CF3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AHGKKVINAFNDGLK</w:t>
            </w:r>
          </w:p>
          <w:p w14:paraId="5D918277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LHLHVDPENFR</w:t>
            </w:r>
          </w:p>
          <w:p w14:paraId="324709BD" w14:textId="77777777" w:rsidR="00686888" w:rsidRPr="00837DD2" w:rsidRDefault="00686888" w:rsidP="006972D5">
            <w:r w:rsidRPr="00837DD2">
              <w:t>LL</w:t>
            </w:r>
            <w:r w:rsidRPr="00837DD2">
              <w:rPr>
                <w:color w:val="000000"/>
              </w:rPr>
              <w:t>GNMIVIVLGHHLGK</w:t>
            </w:r>
          </w:p>
          <w:p w14:paraId="6A4D70D3" w14:textId="77777777" w:rsidR="00686888" w:rsidRPr="00837DD2" w:rsidRDefault="00686888" w:rsidP="006972D5">
            <w:r w:rsidRPr="00837DD2">
              <w:t>LL</w:t>
            </w:r>
            <w:r w:rsidRPr="00837DD2">
              <w:rPr>
                <w:color w:val="000000"/>
              </w:rPr>
              <w:t>VVYPWTQR</w:t>
            </w:r>
          </w:p>
          <w:p w14:paraId="37EE2E56" w14:textId="77777777" w:rsidR="00686888" w:rsidRPr="00837DD2" w:rsidRDefault="00686888" w:rsidP="006972D5">
            <w:r w:rsidRPr="00837DD2">
              <w:t>LL</w:t>
            </w:r>
            <w:r w:rsidRPr="00837DD2">
              <w:rPr>
                <w:color w:val="000000"/>
              </w:rPr>
              <w:t>VVYPWTQRYFDSFGDLSSASAIMGNPK</w:t>
            </w:r>
          </w:p>
          <w:p w14:paraId="4774715C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t>LL</w:t>
            </w:r>
            <w:r w:rsidRPr="00837DD2">
              <w:rPr>
                <w:color w:val="000000"/>
              </w:rPr>
              <w:t>VVYPWTQRYFDSFGDLSSASAIMGNPKVK</w:t>
            </w:r>
          </w:p>
          <w:p w14:paraId="592DA146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t>VIN</w:t>
            </w:r>
            <w:r w:rsidRPr="00837DD2">
              <w:rPr>
                <w:color w:val="000000"/>
              </w:rPr>
              <w:t>AFNDGLKHLDNLK</w:t>
            </w:r>
          </w:p>
          <w:p w14:paraId="4690E5E0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t>VN</w:t>
            </w:r>
            <w:r w:rsidRPr="00837DD2">
              <w:rPr>
                <w:color w:val="000000"/>
              </w:rPr>
              <w:t>PDDVGGEALGR</w:t>
            </w:r>
          </w:p>
          <w:p w14:paraId="3FCFAE59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t>VN</w:t>
            </w:r>
            <w:r w:rsidRPr="00837DD2">
              <w:rPr>
                <w:color w:val="000000"/>
              </w:rPr>
              <w:t>PDDVGGEALGRLLVVYPWTQR</w:t>
            </w:r>
          </w:p>
          <w:p w14:paraId="1D605C5C" w14:textId="77777777" w:rsidR="00686888" w:rsidRPr="00837DD2" w:rsidRDefault="00686888" w:rsidP="006972D5">
            <w:r w:rsidRPr="00837DD2">
              <w:rPr>
                <w:color w:val="000000"/>
              </w:rPr>
              <w:t>VVAGVASALAHKYH</w:t>
            </w:r>
          </w:p>
          <w:tbl>
            <w:tblPr>
              <w:tblW w:w="9134" w:type="dxa"/>
              <w:tblLook w:val="04A0" w:firstRow="1" w:lastRow="0" w:firstColumn="1" w:lastColumn="0" w:noHBand="0" w:noVBand="1"/>
            </w:tblPr>
            <w:tblGrid>
              <w:gridCol w:w="9134"/>
            </w:tblGrid>
            <w:tr w:rsidR="00686888" w:rsidRPr="00837DD2" w14:paraId="3ABF11BF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C3E89A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YFDSFGDLSSASAIMGNPK</w:t>
                  </w:r>
                </w:p>
              </w:tc>
            </w:tr>
            <w:tr w:rsidR="00686888" w:rsidRPr="00837DD2" w14:paraId="7C553747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188FE6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YFDSFGDLSSASAIMGNPKVK</w:t>
                  </w:r>
                </w:p>
              </w:tc>
            </w:tr>
            <w:tr w:rsidR="00686888" w:rsidRPr="00837DD2" w14:paraId="067E6E63" w14:textId="77777777" w:rsidTr="006972D5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369EFE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YFDSFGDLSSASAIMGNPKVKAHGK</w:t>
                  </w:r>
                </w:p>
              </w:tc>
            </w:tr>
          </w:tbl>
          <w:p w14:paraId="3B5D8609" w14:textId="77777777" w:rsidR="00686888" w:rsidRPr="00837DD2" w:rsidRDefault="00686888" w:rsidP="006972D5"/>
        </w:tc>
      </w:tr>
      <w:tr w:rsidR="00686888" w:rsidRPr="00837DD2" w14:paraId="2F76EC63" w14:textId="77777777" w:rsidTr="006972D5">
        <w:trPr>
          <w:trHeight w:val="446"/>
        </w:trPr>
        <w:tc>
          <w:tcPr>
            <w:tcW w:w="2195" w:type="dxa"/>
            <w:gridSpan w:val="2"/>
            <w:vAlign w:val="center"/>
          </w:tcPr>
          <w:p w14:paraId="2BD76FFA" w14:textId="77777777" w:rsidR="00686888" w:rsidRPr="00837DD2" w:rsidRDefault="00686888" w:rsidP="006972D5">
            <w:proofErr w:type="spellStart"/>
            <w:r w:rsidRPr="00837DD2">
              <w:rPr>
                <w:b/>
                <w:bCs/>
                <w:color w:val="000000"/>
              </w:rPr>
              <w:lastRenderedPageBreak/>
              <w:t>Hbb</w:t>
            </w:r>
            <w:proofErr w:type="spellEnd"/>
          </w:p>
        </w:tc>
        <w:tc>
          <w:tcPr>
            <w:tcW w:w="2284" w:type="dxa"/>
            <w:gridSpan w:val="2"/>
            <w:vAlign w:val="center"/>
          </w:tcPr>
          <w:p w14:paraId="02EF92A8" w14:textId="77777777" w:rsidR="00686888" w:rsidRPr="00837DD2" w:rsidRDefault="00686888" w:rsidP="006972D5">
            <w:r w:rsidRPr="00837DD2">
              <w:rPr>
                <w:b/>
                <w:bCs/>
                <w:color w:val="000000"/>
              </w:rPr>
              <w:t>NP_150237.1</w:t>
            </w:r>
          </w:p>
        </w:tc>
        <w:tc>
          <w:tcPr>
            <w:tcW w:w="5072" w:type="dxa"/>
            <w:vAlign w:val="center"/>
          </w:tcPr>
          <w:p w14:paraId="3BD9D96D" w14:textId="77777777" w:rsidR="00686888" w:rsidRPr="00837DD2" w:rsidRDefault="00686888" w:rsidP="006972D5">
            <w:r w:rsidRPr="00837DD2">
              <w:rPr>
                <w:b/>
                <w:bCs/>
                <w:color w:val="000000"/>
              </w:rPr>
              <w:t xml:space="preserve">Hemoglobin subunit beta-1 </w:t>
            </w:r>
          </w:p>
        </w:tc>
      </w:tr>
      <w:tr w:rsidR="00686888" w:rsidRPr="00837DD2" w14:paraId="56BD992D" w14:textId="77777777" w:rsidTr="006972D5">
        <w:tc>
          <w:tcPr>
            <w:tcW w:w="9551" w:type="dxa"/>
            <w:gridSpan w:val="5"/>
          </w:tcPr>
          <w:p w14:paraId="00576EE1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VNPDDVGGEALGR</w:t>
            </w:r>
          </w:p>
          <w:p w14:paraId="35456A35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VNPDDVGGEALGRLLVVYPWTQR</w:t>
            </w:r>
          </w:p>
          <w:p w14:paraId="43083D23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AAVNGLWGKVNPDDVGGEALGR</w:t>
            </w:r>
          </w:p>
          <w:p w14:paraId="2E1E2D53" w14:textId="77777777" w:rsidR="00686888" w:rsidRPr="00837DD2" w:rsidRDefault="00686888" w:rsidP="006972D5">
            <w:pPr>
              <w:tabs>
                <w:tab w:val="left" w:pos="3912"/>
              </w:tabs>
            </w:pPr>
            <w:r w:rsidRPr="00837DD2">
              <w:rPr>
                <w:color w:val="000000"/>
              </w:rPr>
              <w:t>AAVNGLWGKVNPDDGGEALGRLLVVYPWTQR</w:t>
            </w:r>
          </w:p>
        </w:tc>
      </w:tr>
      <w:tr w:rsidR="00686888" w:rsidRPr="00837DD2" w14:paraId="082C5CBB" w14:textId="77777777" w:rsidTr="006972D5">
        <w:trPr>
          <w:trHeight w:val="446"/>
        </w:trPr>
        <w:tc>
          <w:tcPr>
            <w:tcW w:w="2195" w:type="dxa"/>
            <w:gridSpan w:val="2"/>
            <w:vAlign w:val="center"/>
          </w:tcPr>
          <w:p w14:paraId="42AA2CE3" w14:textId="77777777" w:rsidR="00686888" w:rsidRPr="00837DD2" w:rsidRDefault="00686888" w:rsidP="006972D5">
            <w:pPr>
              <w:rPr>
                <w:b/>
                <w:bCs/>
                <w:color w:val="000000"/>
              </w:rPr>
            </w:pPr>
            <w:proofErr w:type="spellStart"/>
            <w:r w:rsidRPr="00837DD2">
              <w:rPr>
                <w:b/>
                <w:bCs/>
                <w:color w:val="000000"/>
              </w:rPr>
              <w:t>Hbb</w:t>
            </w:r>
            <w:proofErr w:type="spellEnd"/>
          </w:p>
        </w:tc>
        <w:tc>
          <w:tcPr>
            <w:tcW w:w="2284" w:type="dxa"/>
            <w:gridSpan w:val="2"/>
            <w:vAlign w:val="center"/>
          </w:tcPr>
          <w:p w14:paraId="1588DCA1" w14:textId="77777777" w:rsidR="00686888" w:rsidRPr="00837DD2" w:rsidRDefault="00686888" w:rsidP="006972D5">
            <w:pPr>
              <w:rPr>
                <w:b/>
                <w:bCs/>
                <w:color w:val="000000"/>
              </w:rPr>
            </w:pPr>
            <w:r w:rsidRPr="00837DD2">
              <w:rPr>
                <w:b/>
                <w:bCs/>
                <w:color w:val="000000"/>
              </w:rPr>
              <w:t>AAA41309.1</w:t>
            </w:r>
          </w:p>
        </w:tc>
        <w:tc>
          <w:tcPr>
            <w:tcW w:w="5072" w:type="dxa"/>
            <w:vAlign w:val="center"/>
          </w:tcPr>
          <w:p w14:paraId="3E84D000" w14:textId="77777777" w:rsidR="00686888" w:rsidRPr="00837DD2" w:rsidRDefault="00686888" w:rsidP="006972D5">
            <w:pPr>
              <w:rPr>
                <w:b/>
                <w:bCs/>
                <w:color w:val="000000"/>
              </w:rPr>
            </w:pPr>
            <w:r w:rsidRPr="00837DD2">
              <w:rPr>
                <w:b/>
                <w:bCs/>
                <w:color w:val="000000"/>
              </w:rPr>
              <w:t xml:space="preserve">major beta-hemoglobin </w:t>
            </w:r>
          </w:p>
        </w:tc>
      </w:tr>
      <w:tr w:rsidR="00686888" w:rsidRPr="00837DD2" w14:paraId="348681B8" w14:textId="77777777" w:rsidTr="006972D5">
        <w:tc>
          <w:tcPr>
            <w:tcW w:w="9551" w:type="dxa"/>
            <w:gridSpan w:val="5"/>
          </w:tcPr>
          <w:p w14:paraId="28EE2569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AHGKKVINAFNDGLK</w:t>
            </w:r>
          </w:p>
          <w:p w14:paraId="531DFED1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EFTPCAQAAFQK</w:t>
            </w:r>
          </w:p>
          <w:p w14:paraId="40C57151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EFTPCAQAAFQKVVAGVASALAHKYH</w:t>
            </w:r>
          </w:p>
          <w:p w14:paraId="7198FEA6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LHVDPENFR</w:t>
            </w:r>
          </w:p>
          <w:p w14:paraId="156E186C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LLGNMIVIVLGHHLGK</w:t>
            </w:r>
          </w:p>
          <w:p w14:paraId="3BABB34A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LLGNMIVIVLGHHLGKEFTPCAQAAFQK</w:t>
            </w:r>
          </w:p>
          <w:p w14:paraId="4509DF5F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LLVVYPWTQRYFDSFGDLSSASAIMGNPK</w:t>
            </w:r>
          </w:p>
          <w:p w14:paraId="26CB0FE9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LLVVYPWTQRYFDSFGDLSSASAIMGNPKVK</w:t>
            </w:r>
          </w:p>
          <w:p w14:paraId="572E33A9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LVVYPWTQR</w:t>
            </w:r>
          </w:p>
          <w:p w14:paraId="2280C851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VINAFNDGLKHLDNLK</w:t>
            </w:r>
          </w:p>
          <w:p w14:paraId="419190CF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VNPDDVGGEALGR</w:t>
            </w:r>
          </w:p>
          <w:p w14:paraId="086D36AF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VNPDDVGGEALGRLLVVYPWTQR</w:t>
            </w:r>
          </w:p>
          <w:p w14:paraId="60D7971D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VVAGVASALAHKYH</w:t>
            </w:r>
          </w:p>
          <w:p w14:paraId="49CD0E93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YFDSFGDLSSASAIMGNPK</w:t>
            </w:r>
          </w:p>
          <w:p w14:paraId="5AB4EB7A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YFDSFGDLSSASAIMGNPKVK</w:t>
            </w:r>
          </w:p>
          <w:p w14:paraId="69BA8B7F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YFDSFGDLSSASAIMGNPKVKAHGK</w:t>
            </w:r>
          </w:p>
        </w:tc>
      </w:tr>
      <w:tr w:rsidR="00686888" w:rsidRPr="00837DD2" w14:paraId="6FDDB50C" w14:textId="77777777" w:rsidTr="006972D5">
        <w:trPr>
          <w:trHeight w:val="446"/>
        </w:trPr>
        <w:tc>
          <w:tcPr>
            <w:tcW w:w="2195" w:type="dxa"/>
            <w:gridSpan w:val="2"/>
            <w:vAlign w:val="center"/>
          </w:tcPr>
          <w:p w14:paraId="272B4FFB" w14:textId="77777777" w:rsidR="00686888" w:rsidRPr="00837DD2" w:rsidRDefault="00686888" w:rsidP="006972D5">
            <w:r w:rsidRPr="00837DD2">
              <w:rPr>
                <w:b/>
                <w:bCs/>
                <w:color w:val="000000"/>
              </w:rPr>
              <w:t>Hbbl1</w:t>
            </w:r>
          </w:p>
        </w:tc>
        <w:tc>
          <w:tcPr>
            <w:tcW w:w="2284" w:type="dxa"/>
            <w:gridSpan w:val="2"/>
            <w:vAlign w:val="center"/>
          </w:tcPr>
          <w:p w14:paraId="43A80562" w14:textId="77777777" w:rsidR="00686888" w:rsidRPr="00837DD2" w:rsidRDefault="00686888" w:rsidP="006972D5">
            <w:r w:rsidRPr="00837DD2">
              <w:rPr>
                <w:b/>
                <w:bCs/>
                <w:color w:val="000000"/>
              </w:rPr>
              <w:t>CAA34440.1</w:t>
            </w:r>
          </w:p>
        </w:tc>
        <w:tc>
          <w:tcPr>
            <w:tcW w:w="5072" w:type="dxa"/>
            <w:vAlign w:val="center"/>
          </w:tcPr>
          <w:p w14:paraId="1FE35918" w14:textId="77777777" w:rsidR="00686888" w:rsidRPr="00837DD2" w:rsidRDefault="00686888" w:rsidP="006972D5">
            <w:r w:rsidRPr="00837DD2">
              <w:rPr>
                <w:b/>
                <w:bCs/>
                <w:color w:val="000000"/>
              </w:rPr>
              <w:t xml:space="preserve">protein product of </w:t>
            </w:r>
            <w:r w:rsidRPr="00837DD2">
              <w:rPr>
                <w:b/>
                <w:bCs/>
                <w:color w:val="000000"/>
                <w:shd w:val="clear" w:color="auto" w:fill="FFFFFF"/>
              </w:rPr>
              <w:t>hemoglobin subunit beta like 1</w:t>
            </w:r>
          </w:p>
        </w:tc>
      </w:tr>
      <w:tr w:rsidR="00686888" w:rsidRPr="00837DD2" w14:paraId="140FF574" w14:textId="77777777" w:rsidTr="006972D5">
        <w:tc>
          <w:tcPr>
            <w:tcW w:w="9551" w:type="dxa"/>
            <w:gridSpan w:val="5"/>
          </w:tcPr>
          <w:p w14:paraId="27778A91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RLLVVYPWTQRYFSKFGDLSSASAIMGNPQVKA</w:t>
            </w:r>
          </w:p>
          <w:p w14:paraId="300BA43C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RLLVVYPWTQRYFSKF</w:t>
            </w:r>
          </w:p>
          <w:p w14:paraId="49A8572E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RYFSKFGDLSSASAIMGNPQVKA</w:t>
            </w:r>
          </w:p>
          <w:p w14:paraId="5A256131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KATVSGLWGKV</w:t>
            </w:r>
            <w:r w:rsidRPr="00837DD2">
              <w:rPr>
                <w:color w:val="000000"/>
              </w:rPr>
              <w:tab/>
            </w:r>
          </w:p>
          <w:p w14:paraId="670E7AB4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KATVSGLWGKVNPDNVGAEALGRL</w:t>
            </w:r>
          </w:p>
          <w:p w14:paraId="3186266E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lastRenderedPageBreak/>
              <w:t>KFGDLSSASAIMGNPQVKAHGKKV</w:t>
            </w:r>
          </w:p>
          <w:p w14:paraId="027D180A" w14:textId="77777777" w:rsidR="00686888" w:rsidRPr="00837DD2" w:rsidRDefault="00686888" w:rsidP="006972D5">
            <w:r w:rsidRPr="00837DD2">
              <w:rPr>
                <w:color w:val="000000"/>
              </w:rPr>
              <w:t>KFGDLSSASAIMGNPQVKAHGKK</w:t>
            </w:r>
          </w:p>
        </w:tc>
      </w:tr>
      <w:tr w:rsidR="00686888" w:rsidRPr="00837DD2" w14:paraId="4B9099E9" w14:textId="77777777" w:rsidTr="006972D5">
        <w:trPr>
          <w:trHeight w:val="446"/>
        </w:trPr>
        <w:tc>
          <w:tcPr>
            <w:tcW w:w="2195" w:type="dxa"/>
            <w:gridSpan w:val="2"/>
            <w:vAlign w:val="center"/>
          </w:tcPr>
          <w:p w14:paraId="43481100" w14:textId="77777777" w:rsidR="00686888" w:rsidRPr="00837DD2" w:rsidRDefault="00686888" w:rsidP="006972D5">
            <w:r w:rsidRPr="00837DD2">
              <w:rPr>
                <w:b/>
                <w:bCs/>
                <w:color w:val="000000"/>
              </w:rPr>
              <w:lastRenderedPageBreak/>
              <w:t>Cp</w:t>
            </w:r>
          </w:p>
        </w:tc>
        <w:tc>
          <w:tcPr>
            <w:tcW w:w="2284" w:type="dxa"/>
            <w:gridSpan w:val="2"/>
            <w:vAlign w:val="center"/>
          </w:tcPr>
          <w:p w14:paraId="3EC0FDC6" w14:textId="77777777" w:rsidR="00686888" w:rsidRPr="00837DD2" w:rsidRDefault="00686888" w:rsidP="006972D5">
            <w:r w:rsidRPr="00837DD2">
              <w:rPr>
                <w:b/>
                <w:bCs/>
                <w:color w:val="000000"/>
              </w:rPr>
              <w:t>AAA40915.1</w:t>
            </w:r>
          </w:p>
        </w:tc>
        <w:tc>
          <w:tcPr>
            <w:tcW w:w="5072" w:type="dxa"/>
            <w:vAlign w:val="center"/>
          </w:tcPr>
          <w:p w14:paraId="0CD4676E" w14:textId="77777777" w:rsidR="00686888" w:rsidRPr="00837DD2" w:rsidRDefault="00686888" w:rsidP="006972D5">
            <w:r w:rsidRPr="00837DD2">
              <w:rPr>
                <w:b/>
                <w:bCs/>
                <w:color w:val="000000"/>
              </w:rPr>
              <w:t xml:space="preserve">ceruloplasmin, partial </w:t>
            </w:r>
          </w:p>
        </w:tc>
      </w:tr>
      <w:tr w:rsidR="00686888" w:rsidRPr="00837DD2" w14:paraId="0CB01C48" w14:textId="77777777" w:rsidTr="006972D5">
        <w:tc>
          <w:tcPr>
            <w:tcW w:w="9551" w:type="dxa"/>
            <w:gridSpan w:val="5"/>
          </w:tcPr>
          <w:tbl>
            <w:tblPr>
              <w:tblW w:w="9335" w:type="dxa"/>
              <w:tblLook w:val="04A0" w:firstRow="1" w:lastRow="0" w:firstColumn="1" w:lastColumn="0" w:noHBand="0" w:noVBand="1"/>
            </w:tblPr>
            <w:tblGrid>
              <w:gridCol w:w="9335"/>
            </w:tblGrid>
            <w:tr w:rsidR="00686888" w:rsidRPr="00837DD2" w14:paraId="52059993" w14:textId="77777777" w:rsidTr="006972D5">
              <w:trPr>
                <w:trHeight w:val="320"/>
              </w:trPr>
              <w:tc>
                <w:tcPr>
                  <w:tcW w:w="9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6D6D45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TYIWQIPER</w:t>
                  </w:r>
                </w:p>
              </w:tc>
            </w:tr>
            <w:tr w:rsidR="00686888" w:rsidRPr="00837DD2" w14:paraId="571F908D" w14:textId="77777777" w:rsidTr="006972D5">
              <w:trPr>
                <w:trHeight w:val="320"/>
              </w:trPr>
              <w:tc>
                <w:tcPr>
                  <w:tcW w:w="9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E18E5E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TKSSTVAPTLPGEVR</w:t>
                  </w:r>
                </w:p>
              </w:tc>
            </w:tr>
            <w:tr w:rsidR="00686888" w:rsidRPr="00837DD2" w14:paraId="290BDC1B" w14:textId="77777777" w:rsidTr="006972D5">
              <w:trPr>
                <w:trHeight w:val="320"/>
              </w:trPr>
              <w:tc>
                <w:tcPr>
                  <w:tcW w:w="9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F95A58" w14:textId="77777777" w:rsidR="00686888" w:rsidRPr="00837DD2" w:rsidRDefault="00686888" w:rsidP="006972D5">
                  <w:pPr>
                    <w:ind w:hanging="120"/>
                    <w:rPr>
                      <w:color w:val="000000"/>
                    </w:rPr>
                  </w:pPr>
                  <w:r w:rsidRPr="00837DD2">
                    <w:rPr>
                      <w:color w:val="000000"/>
                    </w:rPr>
                    <w:t>SSTVAPTLPGEVR</w:t>
                  </w:r>
                </w:p>
              </w:tc>
            </w:tr>
          </w:tbl>
          <w:p w14:paraId="4707AE22" w14:textId="77777777" w:rsidR="00686888" w:rsidRPr="00837DD2" w:rsidRDefault="00686888" w:rsidP="006972D5"/>
        </w:tc>
      </w:tr>
      <w:tr w:rsidR="00686888" w:rsidRPr="00837DD2" w14:paraId="750B1207" w14:textId="77777777" w:rsidTr="006972D5">
        <w:trPr>
          <w:trHeight w:val="446"/>
        </w:trPr>
        <w:tc>
          <w:tcPr>
            <w:tcW w:w="2195" w:type="dxa"/>
            <w:gridSpan w:val="2"/>
            <w:vAlign w:val="center"/>
          </w:tcPr>
          <w:p w14:paraId="5B39A609" w14:textId="77777777" w:rsidR="00686888" w:rsidRPr="00837DD2" w:rsidRDefault="00686888" w:rsidP="006972D5">
            <w:r w:rsidRPr="00837DD2">
              <w:rPr>
                <w:b/>
                <w:bCs/>
                <w:color w:val="000000"/>
              </w:rPr>
              <w:t>Cp</w:t>
            </w:r>
          </w:p>
        </w:tc>
        <w:tc>
          <w:tcPr>
            <w:tcW w:w="2284" w:type="dxa"/>
            <w:gridSpan w:val="2"/>
            <w:vAlign w:val="center"/>
          </w:tcPr>
          <w:p w14:paraId="4DA383BB" w14:textId="77777777" w:rsidR="00686888" w:rsidRPr="00837DD2" w:rsidRDefault="00686888" w:rsidP="006972D5">
            <w:r w:rsidRPr="00837DD2">
              <w:rPr>
                <w:b/>
                <w:bCs/>
                <w:color w:val="000000"/>
              </w:rPr>
              <w:t>EDM01073.1</w:t>
            </w:r>
          </w:p>
        </w:tc>
        <w:tc>
          <w:tcPr>
            <w:tcW w:w="5072" w:type="dxa"/>
            <w:vAlign w:val="center"/>
          </w:tcPr>
          <w:p w14:paraId="15017C52" w14:textId="77777777" w:rsidR="00686888" w:rsidRPr="00837DD2" w:rsidRDefault="00686888" w:rsidP="006972D5">
            <w:r w:rsidRPr="00837DD2">
              <w:rPr>
                <w:b/>
                <w:bCs/>
                <w:color w:val="000000"/>
              </w:rPr>
              <w:t xml:space="preserve">ceruloplasmin, isoform </w:t>
            </w:r>
            <w:proofErr w:type="spellStart"/>
            <w:r w:rsidRPr="00837DD2">
              <w:rPr>
                <w:b/>
                <w:bCs/>
                <w:color w:val="000000"/>
              </w:rPr>
              <w:t>CRA_c</w:t>
            </w:r>
            <w:proofErr w:type="spellEnd"/>
            <w:r w:rsidRPr="00837DD2">
              <w:rPr>
                <w:b/>
                <w:bCs/>
                <w:color w:val="000000"/>
              </w:rPr>
              <w:t xml:space="preserve"> </w:t>
            </w:r>
          </w:p>
        </w:tc>
      </w:tr>
      <w:tr w:rsidR="00686888" w:rsidRPr="00837DD2" w14:paraId="233A08CE" w14:textId="77777777" w:rsidTr="006972D5">
        <w:tc>
          <w:tcPr>
            <w:tcW w:w="9551" w:type="dxa"/>
            <w:gridSpan w:val="5"/>
          </w:tcPr>
          <w:p w14:paraId="44BF983E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t>FTK</w:t>
            </w:r>
            <w:r w:rsidRPr="00837DD2">
              <w:rPr>
                <w:color w:val="000000"/>
              </w:rPr>
              <w:t>ENEGTYYGPDGRSSK</w:t>
            </w:r>
          </w:p>
          <w:p w14:paraId="05406C8D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t>EFTD</w:t>
            </w:r>
            <w:r w:rsidRPr="00837DD2">
              <w:rPr>
                <w:color w:val="000000"/>
              </w:rPr>
              <w:t>STFREQVKR</w:t>
            </w:r>
          </w:p>
          <w:p w14:paraId="13911187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FTKENEGTYYGPDGR</w:t>
            </w:r>
          </w:p>
          <w:p w14:paraId="3F5A1347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ENEGTYYGPDGR</w:t>
            </w:r>
          </w:p>
          <w:p w14:paraId="7DA25D36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t>SG</w:t>
            </w:r>
            <w:r w:rsidRPr="00837DD2">
              <w:rPr>
                <w:color w:val="000000"/>
              </w:rPr>
              <w:t>AGTEDSPCIPWAYYSTVDRVK</w:t>
            </w:r>
          </w:p>
          <w:p w14:paraId="58DED953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TYIWQIPERSGAGTEDSPCIPWAYYSTVDR</w:t>
            </w:r>
          </w:p>
          <w:p w14:paraId="784436F7" w14:textId="77777777" w:rsidR="00686888" w:rsidRPr="00837DD2" w:rsidRDefault="00686888" w:rsidP="006972D5">
            <w:r w:rsidRPr="00837DD2">
              <w:rPr>
                <w:color w:val="000000"/>
              </w:rPr>
              <w:t>TYIWQIPERSGAGTEDSPCIPWAYYSTVDRVK</w:t>
            </w:r>
          </w:p>
          <w:p w14:paraId="6BFD9E8F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t>MY</w:t>
            </w:r>
            <w:r w:rsidRPr="00837DD2">
              <w:rPr>
                <w:color w:val="000000"/>
              </w:rPr>
              <w:t>YSGVDLTKDIFTGLIGPMK</w:t>
            </w:r>
          </w:p>
          <w:p w14:paraId="7BB8C550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DLYSGLIGPLIVCR</w:t>
            </w:r>
          </w:p>
          <w:p w14:paraId="7A768785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VKDLYSGLIGPLIVCR</w:t>
            </w:r>
          </w:p>
          <w:p w14:paraId="3039E417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DLYSGLIGPLIVCRK</w:t>
            </w:r>
          </w:p>
          <w:p w14:paraId="37F01A0D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ETFTYEWTVPKEMGPTYADPVCLSK</w:t>
            </w:r>
          </w:p>
          <w:p w14:paraId="11243A72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t>EM</w:t>
            </w:r>
            <w:r w:rsidRPr="00837DD2">
              <w:rPr>
                <w:color w:val="000000"/>
              </w:rPr>
              <w:t>GPTYADPVCLSK</w:t>
            </w:r>
          </w:p>
          <w:p w14:paraId="35E2D319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TYIWQIPER</w:t>
            </w:r>
          </w:p>
          <w:p w14:paraId="59C93BF3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VKDLYSGLIGPLIVCRK</w:t>
            </w:r>
          </w:p>
          <w:p w14:paraId="180DB943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TKSSTVAPTLPGEVR</w:t>
            </w:r>
          </w:p>
          <w:p w14:paraId="61890CF7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SSKQASHVAPKETFTYEWTVPK</w:t>
            </w:r>
          </w:p>
          <w:p w14:paraId="61C34076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SSTVAPTLPGEVR</w:t>
            </w:r>
          </w:p>
          <w:p w14:paraId="1A8CDBD1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AEEEHLGILGPLIHADVGDKVK</w:t>
            </w:r>
          </w:p>
          <w:p w14:paraId="28D99873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t>RA</w:t>
            </w:r>
            <w:r w:rsidRPr="00837DD2">
              <w:rPr>
                <w:color w:val="000000"/>
              </w:rPr>
              <w:t>EEEHLGILGPLIHADVGDKVK</w:t>
            </w:r>
          </w:p>
          <w:p w14:paraId="3EBA3E1B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MYYSGVDLTKDIFTGLIGPMKICK</w:t>
            </w:r>
          </w:p>
          <w:p w14:paraId="09ED72D8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t>SG</w:t>
            </w:r>
            <w:r w:rsidRPr="00837DD2">
              <w:rPr>
                <w:color w:val="000000"/>
              </w:rPr>
              <w:t>GTEDSPCIPWAYYSTVDR</w:t>
            </w:r>
          </w:p>
          <w:p w14:paraId="755B848F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NMASRPYSIHAHGVK</w:t>
            </w:r>
          </w:p>
          <w:p w14:paraId="52F955B6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VVYREFTDSTFR</w:t>
            </w:r>
          </w:p>
          <w:p w14:paraId="425A1962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GQYREFTDSTFR</w:t>
            </w:r>
          </w:p>
          <w:p w14:paraId="158C9E85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MYYSGVDLTK</w:t>
            </w:r>
          </w:p>
          <w:p w14:paraId="4EAA0698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DTANLFPHK</w:t>
            </w:r>
          </w:p>
          <w:p w14:paraId="6BCBCA7C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GSLLADGR</w:t>
            </w:r>
          </w:p>
          <w:p w14:paraId="0423EC04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DIFTGLIGPMKICK</w:t>
            </w:r>
          </w:p>
          <w:p w14:paraId="7121F765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ICKKGSLLADGR</w:t>
            </w:r>
          </w:p>
          <w:p w14:paraId="3F1CC265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VVYREFTDSTFREQVK</w:t>
            </w:r>
          </w:p>
          <w:p w14:paraId="4D5A7B53" w14:textId="77777777" w:rsidR="00686888" w:rsidRPr="00837DD2" w:rsidRDefault="00686888" w:rsidP="006972D5">
            <w:r w:rsidRPr="00837DD2">
              <w:rPr>
                <w:color w:val="000000"/>
              </w:rPr>
              <w:t>EFTDSTFREQVK</w:t>
            </w:r>
          </w:p>
        </w:tc>
      </w:tr>
      <w:tr w:rsidR="00686888" w:rsidRPr="00837DD2" w14:paraId="1B284AED" w14:textId="77777777" w:rsidTr="006972D5">
        <w:trPr>
          <w:trHeight w:val="446"/>
        </w:trPr>
        <w:tc>
          <w:tcPr>
            <w:tcW w:w="2195" w:type="dxa"/>
            <w:gridSpan w:val="2"/>
            <w:vAlign w:val="center"/>
          </w:tcPr>
          <w:p w14:paraId="04707EA9" w14:textId="77777777" w:rsidR="00686888" w:rsidRPr="00837DD2" w:rsidRDefault="00686888" w:rsidP="006972D5">
            <w:pPr>
              <w:rPr>
                <w:b/>
                <w:bCs/>
              </w:rPr>
            </w:pPr>
            <w:r w:rsidRPr="00837DD2">
              <w:rPr>
                <w:b/>
                <w:bCs/>
                <w:color w:val="000000"/>
              </w:rPr>
              <w:t>Gc</w:t>
            </w:r>
          </w:p>
        </w:tc>
        <w:tc>
          <w:tcPr>
            <w:tcW w:w="2284" w:type="dxa"/>
            <w:gridSpan w:val="2"/>
            <w:vAlign w:val="center"/>
          </w:tcPr>
          <w:p w14:paraId="6AB7D93B" w14:textId="77777777" w:rsidR="00686888" w:rsidRPr="00837DD2" w:rsidRDefault="00686888" w:rsidP="006972D5">
            <w:pPr>
              <w:rPr>
                <w:b/>
                <w:bCs/>
              </w:rPr>
            </w:pPr>
            <w:r w:rsidRPr="00837DD2">
              <w:rPr>
                <w:b/>
                <w:bCs/>
                <w:color w:val="000000"/>
              </w:rPr>
              <w:t>AAA41082.1</w:t>
            </w:r>
          </w:p>
        </w:tc>
        <w:tc>
          <w:tcPr>
            <w:tcW w:w="5072" w:type="dxa"/>
            <w:vAlign w:val="center"/>
          </w:tcPr>
          <w:p w14:paraId="2A15A359" w14:textId="77777777" w:rsidR="00686888" w:rsidRPr="00837DD2" w:rsidRDefault="00686888" w:rsidP="006972D5">
            <w:pPr>
              <w:rPr>
                <w:b/>
                <w:bCs/>
              </w:rPr>
            </w:pPr>
            <w:r w:rsidRPr="00837DD2">
              <w:rPr>
                <w:b/>
                <w:bCs/>
                <w:color w:val="000000"/>
              </w:rPr>
              <w:t xml:space="preserve">Vitamin D-binding protein precursor </w:t>
            </w:r>
          </w:p>
        </w:tc>
      </w:tr>
      <w:tr w:rsidR="00686888" w:rsidRPr="00837DD2" w14:paraId="7D3A750F" w14:textId="77777777" w:rsidTr="006972D5">
        <w:tc>
          <w:tcPr>
            <w:tcW w:w="9551" w:type="dxa"/>
            <w:gridSpan w:val="5"/>
            <w:tcBorders>
              <w:bottom w:val="single" w:sz="4" w:space="0" w:color="auto"/>
            </w:tcBorders>
          </w:tcPr>
          <w:p w14:paraId="73CF2569" w14:textId="77777777" w:rsidR="00686888" w:rsidRPr="00837DD2" w:rsidRDefault="00686888" w:rsidP="006972D5">
            <w:r w:rsidRPr="00837DD2">
              <w:t>EVVSLTEECCAEGADPNCYDTR</w:t>
            </w:r>
          </w:p>
          <w:p w14:paraId="6CDB19A3" w14:textId="77777777" w:rsidR="00686888" w:rsidRPr="00837DD2" w:rsidRDefault="00686888" w:rsidP="006972D5">
            <w:r w:rsidRPr="00837DD2">
              <w:t>VCSQYAAYGK</w:t>
            </w:r>
          </w:p>
          <w:p w14:paraId="2C738305" w14:textId="77777777" w:rsidR="00686888" w:rsidRPr="00837DD2" w:rsidRDefault="00686888" w:rsidP="006972D5">
            <w:r w:rsidRPr="00837DD2">
              <w:t>QLTSFIEKGQEMCADYSENTFTEYK</w:t>
            </w:r>
          </w:p>
          <w:p w14:paraId="66761395" w14:textId="77777777" w:rsidR="00686888" w:rsidRPr="00837DD2" w:rsidRDefault="00686888" w:rsidP="006972D5">
            <w:r w:rsidRPr="00837DD2">
              <w:t>CCSINSPPRYCSSQIDAEMRDILQS</w:t>
            </w:r>
          </w:p>
          <w:p w14:paraId="5ADA20E1" w14:textId="77777777" w:rsidR="00686888" w:rsidRPr="00837DD2" w:rsidRDefault="00686888" w:rsidP="006972D5">
            <w:r w:rsidRPr="00837DD2">
              <w:lastRenderedPageBreak/>
              <w:t>RTQVPEVFLSKVLDTTLK</w:t>
            </w:r>
          </w:p>
          <w:p w14:paraId="7D2C4B33" w14:textId="77777777" w:rsidR="00686888" w:rsidRPr="00837DD2" w:rsidRDefault="00686888" w:rsidP="006972D5">
            <w:r w:rsidRPr="00837DD2">
              <w:t>VCSQYAAYGKEK</w:t>
            </w:r>
          </w:p>
          <w:p w14:paraId="274DE036" w14:textId="77777777" w:rsidR="00686888" w:rsidRPr="00837DD2" w:rsidRDefault="00686888" w:rsidP="006972D5">
            <w:r w:rsidRPr="00837DD2">
              <w:t>LQMKQLSLLTTMSNRVCSQYAAYGK</w:t>
            </w:r>
          </w:p>
          <w:p w14:paraId="719F34AE" w14:textId="77777777" w:rsidR="00686888" w:rsidRPr="00837DD2" w:rsidRDefault="00686888" w:rsidP="006972D5">
            <w:r w:rsidRPr="00837DD2">
              <w:t>QLTSFIEKGQEMCADYSENTFTEYKK</w:t>
            </w:r>
          </w:p>
          <w:p w14:paraId="03B4F8D7" w14:textId="77777777" w:rsidR="00686888" w:rsidRPr="00837DD2" w:rsidRDefault="00686888" w:rsidP="006972D5">
            <w:r w:rsidRPr="00837DD2">
              <w:t>MPNASPEELADMVAK</w:t>
            </w:r>
          </w:p>
          <w:p w14:paraId="50BB0CB9" w14:textId="77777777" w:rsidR="00686888" w:rsidRPr="00837DD2" w:rsidRDefault="00686888" w:rsidP="006972D5">
            <w:r w:rsidRPr="00837DD2">
              <w:t>VLDTTLKTLRECCDTQDSVSCFSTQSPLMK</w:t>
            </w:r>
          </w:p>
          <w:p w14:paraId="32E3ED06" w14:textId="77777777" w:rsidR="00686888" w:rsidRPr="00837DD2" w:rsidRDefault="00686888" w:rsidP="006972D5">
            <w:r w:rsidRPr="00837DD2">
              <w:t>DLCGQSATQAMDQYTFELSRR</w:t>
            </w:r>
          </w:p>
          <w:p w14:paraId="6D08D485" w14:textId="77777777" w:rsidR="00686888" w:rsidRPr="00837DD2" w:rsidRDefault="00686888" w:rsidP="006972D5">
            <w:r w:rsidRPr="00837DD2">
              <w:t>MPNASPEELADMVAKHSDFASK</w:t>
            </w:r>
          </w:p>
          <w:p w14:paraId="06CDEE40" w14:textId="77777777" w:rsidR="00686888" w:rsidRPr="00837DD2" w:rsidRDefault="00686888" w:rsidP="006972D5">
            <w:r w:rsidRPr="00837DD2">
              <w:t>VLDTTLK</w:t>
            </w:r>
          </w:p>
          <w:p w14:paraId="2539D15D" w14:textId="77777777" w:rsidR="00686888" w:rsidRPr="00837DD2" w:rsidRDefault="00686888" w:rsidP="006972D5">
            <w:r w:rsidRPr="00837DD2">
              <w:t>TQVPEVFLSKVLDTTLK</w:t>
            </w:r>
          </w:p>
          <w:p w14:paraId="36219488" w14:textId="77777777" w:rsidR="00686888" w:rsidRPr="00837DD2" w:rsidRDefault="00686888" w:rsidP="006972D5">
            <w:r w:rsidRPr="00837DD2">
              <w:t>LAQKVPTANLEDVLPLAEDLTEILSR</w:t>
            </w:r>
          </w:p>
          <w:p w14:paraId="414C04A4" w14:textId="77777777" w:rsidR="00686888" w:rsidRPr="00837DD2" w:rsidRDefault="00686888" w:rsidP="006972D5">
            <w:r w:rsidRPr="00837DD2">
              <w:t>GFADQFLFEYSSNYGQAPLPLLVGYTK</w:t>
            </w:r>
          </w:p>
          <w:p w14:paraId="1C5ADC40" w14:textId="77777777" w:rsidR="00686888" w:rsidRPr="00837DD2" w:rsidRDefault="00686888" w:rsidP="006972D5">
            <w:r w:rsidRPr="00837DD2">
              <w:t>MSHLIKLAQKVPTANLEDVLPLAEDLTEILSR</w:t>
            </w:r>
          </w:p>
          <w:p w14:paraId="64C04077" w14:textId="77777777" w:rsidR="00686888" w:rsidRPr="00837DD2" w:rsidRDefault="00686888" w:rsidP="006972D5">
            <w:r w:rsidRPr="00837DD2">
              <w:t>TQVPEVFLSKVLDTTLKTLR</w:t>
            </w:r>
          </w:p>
          <w:p w14:paraId="3E75FE6E" w14:textId="77777777" w:rsidR="00686888" w:rsidRPr="00837DD2" w:rsidRDefault="00686888" w:rsidP="006972D5">
            <w:r w:rsidRPr="00837DD2">
              <w:t>CCKSTSEDCMAR</w:t>
            </w:r>
          </w:p>
          <w:p w14:paraId="4FAE9CB3" w14:textId="77777777" w:rsidR="00686888" w:rsidRPr="00837DD2" w:rsidRDefault="00686888" w:rsidP="006972D5">
            <w:r w:rsidRPr="00837DD2">
              <w:t>DDFRSLSLILYSR</w:t>
            </w:r>
          </w:p>
          <w:p w14:paraId="78BE5797" w14:textId="77777777" w:rsidR="00686888" w:rsidRPr="00837DD2" w:rsidRDefault="00686888" w:rsidP="006972D5">
            <w:r w:rsidRPr="00837DD2">
              <w:t>DLCGQSATQAMDQYTFELSR</w:t>
            </w:r>
          </w:p>
          <w:p w14:paraId="39333085" w14:textId="77777777" w:rsidR="00686888" w:rsidRPr="00837DD2" w:rsidRDefault="00686888" w:rsidP="006972D5">
            <w:r w:rsidRPr="00837DD2">
              <w:t>TKMPNASPEELADMVAK</w:t>
            </w:r>
          </w:p>
          <w:p w14:paraId="7BD9311C" w14:textId="77777777" w:rsidR="00686888" w:rsidRPr="00837DD2" w:rsidRDefault="00686888" w:rsidP="006972D5">
            <w:r w:rsidRPr="00837DD2">
              <w:t>TSELSIKSCESDAPFPVHPGTSECCTKEGLER</w:t>
            </w:r>
          </w:p>
          <w:p w14:paraId="563DF45C" w14:textId="77777777" w:rsidR="00686888" w:rsidRPr="00837DD2" w:rsidRDefault="00686888" w:rsidP="006972D5">
            <w:r w:rsidRPr="00837DD2">
              <w:t>TLRECCDTQDSVSCFSTQSPLMKR</w:t>
            </w:r>
          </w:p>
          <w:p w14:paraId="21D44A8F" w14:textId="77777777" w:rsidR="00686888" w:rsidRPr="00837DD2" w:rsidRDefault="00686888" w:rsidP="006972D5">
            <w:r w:rsidRPr="00837DD2">
              <w:t>TSELSIKSCESDAPFPVHPGTSECCTK</w:t>
            </w:r>
          </w:p>
          <w:p w14:paraId="683D2152" w14:textId="77777777" w:rsidR="00686888" w:rsidRPr="00837DD2" w:rsidRDefault="00686888" w:rsidP="006972D5">
            <w:r w:rsidRPr="00837DD2">
              <w:t>CCSINSPPRYCSSQIDAEMR</w:t>
            </w:r>
          </w:p>
          <w:p w14:paraId="0C342AAC" w14:textId="77777777" w:rsidR="00686888" w:rsidRPr="00837DD2" w:rsidRDefault="00686888" w:rsidP="006972D5">
            <w:r w:rsidRPr="00837DD2">
              <w:t>VCQELSTLGKDDFR</w:t>
            </w:r>
          </w:p>
          <w:p w14:paraId="4855C0D5" w14:textId="77777777" w:rsidR="00686888" w:rsidRPr="00837DD2" w:rsidRDefault="00686888" w:rsidP="006972D5">
            <w:r w:rsidRPr="00837DD2">
              <w:t>SYLSMVGSCCTSAKPTVCFLKER</w:t>
            </w:r>
          </w:p>
          <w:p w14:paraId="1CD375A3" w14:textId="77777777" w:rsidR="00686888" w:rsidRPr="00837DD2" w:rsidRDefault="00686888" w:rsidP="006972D5">
            <w:r w:rsidRPr="00837DD2">
              <w:t>ECCDTQDSVSCFSTQSPLMKR</w:t>
            </w:r>
          </w:p>
          <w:p w14:paraId="7754A1EA" w14:textId="77777777" w:rsidR="00686888" w:rsidRPr="00837DD2" w:rsidRDefault="00686888" w:rsidP="006972D5">
            <w:r w:rsidRPr="00837DD2">
              <w:t>TQVPEVFLSK</w:t>
            </w:r>
          </w:p>
          <w:p w14:paraId="04D47497" w14:textId="77777777" w:rsidR="00686888" w:rsidRPr="00837DD2" w:rsidRDefault="00686888" w:rsidP="006972D5">
            <w:r w:rsidRPr="00837DD2">
              <w:t>QLSLLTTMSNR</w:t>
            </w:r>
          </w:p>
          <w:p w14:paraId="65896B97" w14:textId="77777777" w:rsidR="00686888" w:rsidRPr="00837DD2" w:rsidRDefault="00686888" w:rsidP="006972D5">
            <w:r w:rsidRPr="00837DD2">
              <w:t>DKVCQELSTLGKDDFR</w:t>
            </w:r>
          </w:p>
          <w:p w14:paraId="63F17C89" w14:textId="77777777" w:rsidR="00686888" w:rsidRPr="00837DD2" w:rsidRDefault="00686888" w:rsidP="006972D5">
            <w:r w:rsidRPr="00837DD2">
              <w:t>QLSLLTTMSNRVCSQYAAYGKEK</w:t>
            </w:r>
          </w:p>
          <w:p w14:paraId="42437733" w14:textId="77777777" w:rsidR="00686888" w:rsidRPr="00837DD2" w:rsidRDefault="00686888" w:rsidP="006972D5">
            <w:r w:rsidRPr="00837DD2">
              <w:t>KFPSSTFEQVSQLVK</w:t>
            </w:r>
          </w:p>
          <w:p w14:paraId="3140BACB" w14:textId="77777777" w:rsidR="00686888" w:rsidRPr="00837DD2" w:rsidRDefault="00686888" w:rsidP="006972D5">
            <w:r w:rsidRPr="00837DD2">
              <w:t>VLDTTLKTLR</w:t>
            </w:r>
          </w:p>
          <w:p w14:paraId="1B4ABA5E" w14:textId="77777777" w:rsidR="00686888" w:rsidRPr="00837DD2" w:rsidRDefault="00686888" w:rsidP="006972D5">
            <w:r w:rsidRPr="00837DD2">
              <w:t>YCSSQIDAEMR</w:t>
            </w:r>
          </w:p>
          <w:p w14:paraId="1CDC599B" w14:textId="77777777" w:rsidR="00686888" w:rsidRPr="00837DD2" w:rsidRDefault="00686888" w:rsidP="006972D5">
            <w:r w:rsidRPr="00837DD2">
              <w:t>SCESDAPFPVHPGTSECCTK</w:t>
            </w:r>
          </w:p>
          <w:p w14:paraId="4C663E4A" w14:textId="77777777" w:rsidR="00686888" w:rsidRPr="00837DD2" w:rsidRDefault="00686888" w:rsidP="006972D5">
            <w:r w:rsidRPr="00837DD2">
              <w:t>ELPEHTLKICGNLSK</w:t>
            </w:r>
          </w:p>
          <w:p w14:paraId="09707274" w14:textId="77777777" w:rsidR="00686888" w:rsidRPr="00837DD2" w:rsidRDefault="00686888" w:rsidP="006972D5">
            <w:r w:rsidRPr="00837DD2">
              <w:t>SYLSMVGSCCTSAKPTVCFLK</w:t>
            </w:r>
          </w:p>
          <w:p w14:paraId="39E39040" w14:textId="77777777" w:rsidR="00686888" w:rsidRPr="00837DD2" w:rsidRDefault="00686888" w:rsidP="006972D5">
            <w:r w:rsidRPr="00837DD2">
              <w:t>RTQVPEVFLSK</w:t>
            </w:r>
          </w:p>
          <w:p w14:paraId="6A21C55C" w14:textId="77777777" w:rsidR="00686888" w:rsidRPr="00837DD2" w:rsidRDefault="00686888" w:rsidP="006972D5">
            <w:r w:rsidRPr="00837DD2">
              <w:t>EVVSLTEECCAEGADPNCYDTRTSELSIK</w:t>
            </w:r>
          </w:p>
          <w:p w14:paraId="2C9D39A8" w14:textId="77777777" w:rsidR="00686888" w:rsidRPr="00837DD2" w:rsidRDefault="00686888" w:rsidP="006972D5">
            <w:r w:rsidRPr="00837DD2">
              <w:t>SLSLILYSR</w:t>
            </w:r>
          </w:p>
          <w:p w14:paraId="26B9B6B4" w14:textId="77777777" w:rsidR="00686888" w:rsidRPr="00837DD2" w:rsidRDefault="00686888" w:rsidP="006972D5">
            <w:r w:rsidRPr="00837DD2">
              <w:t>GQEMCADYSENTFTEYKKK</w:t>
            </w:r>
          </w:p>
          <w:p w14:paraId="3DA2D49C" w14:textId="77777777" w:rsidR="00686888" w:rsidRPr="00837DD2" w:rsidRDefault="00686888" w:rsidP="006972D5">
            <w:r w:rsidRPr="00837DD2">
              <w:t>TKMPNASPEELADMVAKHSDFASK</w:t>
            </w:r>
          </w:p>
          <w:p w14:paraId="2AC32782" w14:textId="77777777" w:rsidR="00686888" w:rsidRPr="00837DD2" w:rsidRDefault="00686888" w:rsidP="006972D5">
            <w:r w:rsidRPr="00837DD2">
              <w:t>SCESDAPFPVHPGTSECCTKEGLER</w:t>
            </w:r>
          </w:p>
          <w:p w14:paraId="1BCF80F8" w14:textId="77777777" w:rsidR="00686888" w:rsidRPr="00837DD2" w:rsidRDefault="00686888" w:rsidP="006972D5">
            <w:r w:rsidRPr="00837DD2">
              <w:t>LQMKQLSLLTTMSNR</w:t>
            </w:r>
          </w:p>
          <w:p w14:paraId="02935C4D" w14:textId="77777777" w:rsidR="00686888" w:rsidRPr="00837DD2" w:rsidRDefault="00686888" w:rsidP="006972D5">
            <w:r w:rsidRPr="00837DD2">
              <w:t>ECCDTQDSVSCFSTQSPLMK</w:t>
            </w:r>
          </w:p>
          <w:p w14:paraId="6A489DE8" w14:textId="77777777" w:rsidR="00686888" w:rsidRPr="00837DD2" w:rsidRDefault="00686888" w:rsidP="006972D5">
            <w:r w:rsidRPr="00837DD2">
              <w:t>KFPSSTFEQVSQLVKEVVSLTEECCAEGADPNCYDTR</w:t>
            </w:r>
          </w:p>
          <w:p w14:paraId="7EDEC65D" w14:textId="77777777" w:rsidR="00686888" w:rsidRPr="00837DD2" w:rsidRDefault="00686888" w:rsidP="006972D5">
            <w:r w:rsidRPr="00837DD2">
              <w:t>TLRECCDTQDSVSCFSTQSPLMK</w:t>
            </w:r>
          </w:p>
          <w:p w14:paraId="436CE302" w14:textId="77777777" w:rsidR="00686888" w:rsidRPr="00837DD2" w:rsidRDefault="00686888" w:rsidP="006972D5">
            <w:r w:rsidRPr="00837DD2">
              <w:t>YCSSQIDAEMRDILQS</w:t>
            </w:r>
          </w:p>
          <w:p w14:paraId="434D9BEB" w14:textId="77777777" w:rsidR="00686888" w:rsidRPr="00837DD2" w:rsidRDefault="00686888" w:rsidP="006972D5">
            <w:r w:rsidRPr="00837DD2">
              <w:lastRenderedPageBreak/>
              <w:t>QLTSFIEK</w:t>
            </w:r>
          </w:p>
          <w:p w14:paraId="13635832" w14:textId="77777777" w:rsidR="00686888" w:rsidRPr="00837DD2" w:rsidRDefault="00686888" w:rsidP="006972D5">
            <w:r w:rsidRPr="00837DD2">
              <w:t>LRTKMPNASPEELADMVAK</w:t>
            </w:r>
          </w:p>
          <w:p w14:paraId="653B3720" w14:textId="77777777" w:rsidR="00686888" w:rsidRPr="00837DD2" w:rsidRDefault="00686888" w:rsidP="006972D5">
            <w:r w:rsidRPr="00837DD2">
              <w:t>ELPEHTLKICGNLSKK</w:t>
            </w:r>
          </w:p>
          <w:p w14:paraId="2BBEB2F9" w14:textId="77777777" w:rsidR="00686888" w:rsidRPr="00837DD2" w:rsidRDefault="00686888" w:rsidP="006972D5">
            <w:r w:rsidRPr="00837DD2">
              <w:t>VPTANLEDVLPLAEDLTEILSR</w:t>
            </w:r>
          </w:p>
          <w:p w14:paraId="4DE4C6F5" w14:textId="77777777" w:rsidR="00686888" w:rsidRPr="00837DD2" w:rsidRDefault="00686888" w:rsidP="006972D5">
            <w:r w:rsidRPr="00837DD2">
              <w:t>TSELSIK</w:t>
            </w:r>
          </w:p>
          <w:p w14:paraId="5CB1904D" w14:textId="77777777" w:rsidR="00686888" w:rsidRPr="00837DD2" w:rsidRDefault="00686888" w:rsidP="006972D5">
            <w:r w:rsidRPr="00837DD2">
              <w:t>VCSQYAAYGKEKSR</w:t>
            </w:r>
          </w:p>
          <w:p w14:paraId="22F9B802" w14:textId="77777777" w:rsidR="00686888" w:rsidRPr="00837DD2" w:rsidRDefault="00686888" w:rsidP="006972D5">
            <w:r w:rsidRPr="00837DD2">
              <w:t>HSDFASKCCSINSPPRYCSSQIDAEMR</w:t>
            </w:r>
          </w:p>
          <w:p w14:paraId="6114FCFE" w14:textId="77777777" w:rsidR="00686888" w:rsidRPr="00837DD2" w:rsidRDefault="00686888" w:rsidP="006972D5">
            <w:r w:rsidRPr="00837DD2">
              <w:t>ELPEHTLK</w:t>
            </w:r>
          </w:p>
        </w:tc>
      </w:tr>
      <w:tr w:rsidR="00686888" w:rsidRPr="00837DD2" w14:paraId="0FE8A036" w14:textId="77777777" w:rsidTr="006972D5">
        <w:trPr>
          <w:trHeight w:val="446"/>
        </w:trPr>
        <w:tc>
          <w:tcPr>
            <w:tcW w:w="2124" w:type="dxa"/>
            <w:vAlign w:val="center"/>
          </w:tcPr>
          <w:p w14:paraId="46A9CA04" w14:textId="77777777" w:rsidR="00686888" w:rsidRPr="00837DD2" w:rsidRDefault="00686888" w:rsidP="006972D5">
            <w:pPr>
              <w:rPr>
                <w:b/>
                <w:bCs/>
              </w:rPr>
            </w:pPr>
            <w:r w:rsidRPr="00837DD2">
              <w:rPr>
                <w:b/>
                <w:bCs/>
                <w:color w:val="000000"/>
              </w:rPr>
              <w:lastRenderedPageBreak/>
              <w:t>Gc</w:t>
            </w:r>
          </w:p>
        </w:tc>
        <w:tc>
          <w:tcPr>
            <w:tcW w:w="2268" w:type="dxa"/>
            <w:gridSpan w:val="2"/>
            <w:vAlign w:val="center"/>
          </w:tcPr>
          <w:p w14:paraId="7AB7E82C" w14:textId="77777777" w:rsidR="00686888" w:rsidRPr="00837DD2" w:rsidRDefault="00686888" w:rsidP="006972D5">
            <w:pPr>
              <w:rPr>
                <w:b/>
                <w:bCs/>
              </w:rPr>
            </w:pPr>
            <w:r w:rsidRPr="00837DD2">
              <w:rPr>
                <w:b/>
                <w:bCs/>
                <w:color w:val="000000"/>
              </w:rPr>
              <w:t>NP_036696.2</w:t>
            </w:r>
          </w:p>
        </w:tc>
        <w:tc>
          <w:tcPr>
            <w:tcW w:w="5159" w:type="dxa"/>
            <w:gridSpan w:val="2"/>
            <w:vAlign w:val="center"/>
          </w:tcPr>
          <w:p w14:paraId="7C52CF53" w14:textId="77777777" w:rsidR="00686888" w:rsidRPr="00837DD2" w:rsidRDefault="00686888" w:rsidP="006972D5">
            <w:pPr>
              <w:rPr>
                <w:b/>
                <w:bCs/>
              </w:rPr>
            </w:pPr>
            <w:r w:rsidRPr="00837DD2">
              <w:rPr>
                <w:b/>
                <w:bCs/>
                <w:color w:val="000000"/>
              </w:rPr>
              <w:t xml:space="preserve">Vitamin D-binding protein precursor </w:t>
            </w:r>
          </w:p>
        </w:tc>
      </w:tr>
      <w:tr w:rsidR="00686888" w:rsidRPr="00837DD2" w14:paraId="552BAC5F" w14:textId="77777777" w:rsidTr="006972D5">
        <w:trPr>
          <w:trHeight w:val="446"/>
        </w:trPr>
        <w:tc>
          <w:tcPr>
            <w:tcW w:w="9551" w:type="dxa"/>
            <w:gridSpan w:val="5"/>
            <w:vAlign w:val="center"/>
          </w:tcPr>
          <w:p w14:paraId="6A56F13C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EVVSLTEECCAEGADPNCYDTR</w:t>
            </w:r>
          </w:p>
          <w:p w14:paraId="24717ECA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VCSQYAAYGK</w:t>
            </w:r>
          </w:p>
          <w:p w14:paraId="3119C5C1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QLTSFIEKGQEMCADYSENTFTEYK</w:t>
            </w:r>
          </w:p>
          <w:p w14:paraId="44C443B2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CCSINSPPRYCSSQIDAEMRDILQS</w:t>
            </w:r>
          </w:p>
          <w:p w14:paraId="3865E18D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RTQVPEVFLSKVLDTTLK</w:t>
            </w:r>
          </w:p>
          <w:p w14:paraId="378AA88D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VCSQYAAYGKEK</w:t>
            </w:r>
          </w:p>
          <w:p w14:paraId="5D710A41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KLCMAALSHQPQEFPAYVEPTNDEICEAFR</w:t>
            </w:r>
          </w:p>
          <w:p w14:paraId="54A34211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LQMKQLSLLTTMSNRVCSQYAAYGK</w:t>
            </w:r>
          </w:p>
          <w:p w14:paraId="162A79F1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QLTSFIEKGQEMCADYSENTFTEYKK</w:t>
            </w:r>
          </w:p>
          <w:p w14:paraId="7694DE60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MPNASPEELADMVAK</w:t>
            </w:r>
          </w:p>
          <w:p w14:paraId="4824022F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VLDTTLKTLRECCDTQDSVSCFSTQSPLMK</w:t>
            </w:r>
          </w:p>
          <w:p w14:paraId="2874A1EA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DLCGQSATQAMDQYTFELSRR</w:t>
            </w:r>
          </w:p>
          <w:p w14:paraId="1D744382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MPNASPEELADMVAKHSDFASK</w:t>
            </w:r>
          </w:p>
          <w:p w14:paraId="104EA03B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VLDTTLK</w:t>
            </w:r>
          </w:p>
          <w:p w14:paraId="3365AE48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TQVPEVFLSKVLDTTLK</w:t>
            </w:r>
          </w:p>
          <w:p w14:paraId="5EDBD87F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LAQKVPTANLEDVLPLAEDLTEILSR</w:t>
            </w:r>
          </w:p>
          <w:p w14:paraId="330D5FE5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GFADQFLFEYSSNYGQAPLPLLVGYTK</w:t>
            </w:r>
          </w:p>
          <w:p w14:paraId="2324B347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MSHLIKLAQKVPTANLEDVLPLAEDLTEILSR</w:t>
            </w:r>
          </w:p>
          <w:p w14:paraId="51FE7186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TQVPEVFLSKVLDTTLKTLR</w:t>
            </w:r>
          </w:p>
          <w:p w14:paraId="29560D81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CCKSTSEDCMAR</w:t>
            </w:r>
          </w:p>
          <w:p w14:paraId="6550CFF3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CCSINSPPR</w:t>
            </w:r>
          </w:p>
          <w:p w14:paraId="68467F0E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DDFRSLSLILYSR</w:t>
            </w:r>
          </w:p>
          <w:p w14:paraId="73853DDC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DLCGQSATQAMDQYTFELSR</w:t>
            </w:r>
          </w:p>
          <w:p w14:paraId="59A311D6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TKMPNASPEELADMVAK</w:t>
            </w:r>
          </w:p>
          <w:p w14:paraId="5FF034C1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TSELSIKSCESDAPFPVHPGTSECCTKEGLER</w:t>
            </w:r>
          </w:p>
          <w:p w14:paraId="1D24AD2D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TLRECCDTQDSVSCFSTQSPLMKR</w:t>
            </w:r>
          </w:p>
          <w:p w14:paraId="231461C1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TSELSIKSCESDAPFPVHPGTSECCTK</w:t>
            </w:r>
          </w:p>
          <w:p w14:paraId="5FF6EAC0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CCSINSPPRYCSSQIDAEMR</w:t>
            </w:r>
          </w:p>
          <w:p w14:paraId="1E98A616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VCQELSTLGKDDFR</w:t>
            </w:r>
          </w:p>
          <w:p w14:paraId="612867C4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SYLSMVGSCCTSAKPTVCFLKER</w:t>
            </w:r>
          </w:p>
          <w:p w14:paraId="6621B8DF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ECCDTQDSVSCFSTQSPLMKR</w:t>
            </w:r>
          </w:p>
          <w:p w14:paraId="36BE27B7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TQVPEVFLSK</w:t>
            </w:r>
          </w:p>
          <w:p w14:paraId="3806761E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QLSLLTTMSNR</w:t>
            </w:r>
          </w:p>
          <w:p w14:paraId="6AEE202F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DKVCQELSTLGKDDFR</w:t>
            </w:r>
          </w:p>
          <w:p w14:paraId="4C558942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QLSLLTTMSNRVCSQYAAYGKEK</w:t>
            </w:r>
          </w:p>
          <w:p w14:paraId="087F8F42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KFPSSTFEQVSQLVK</w:t>
            </w:r>
          </w:p>
          <w:p w14:paraId="20A78822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VLDTTLKTLR</w:t>
            </w:r>
          </w:p>
          <w:p w14:paraId="561E39D2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lastRenderedPageBreak/>
              <w:t>YCSSQIDAEMR</w:t>
            </w:r>
          </w:p>
          <w:p w14:paraId="609D1357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SCESDAPFPVHPGTSECCTK</w:t>
            </w:r>
          </w:p>
          <w:p w14:paraId="04FBD995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ELPEHTLKICGNLSK</w:t>
            </w:r>
          </w:p>
          <w:p w14:paraId="4CD6EEF6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SYLSMVGSCCTSAKPTVCFLK</w:t>
            </w:r>
          </w:p>
          <w:p w14:paraId="6C9A384B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RTQVPEVFLSK</w:t>
            </w:r>
          </w:p>
          <w:p w14:paraId="736E88C8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EVVSLTEECCAEGADPNCYDTRTSELSIK</w:t>
            </w:r>
          </w:p>
          <w:p w14:paraId="7282644D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SLSLILYSR</w:t>
            </w:r>
          </w:p>
          <w:p w14:paraId="0F4EE3B9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GQEMCADYSENTFTEYKKK</w:t>
            </w:r>
          </w:p>
          <w:p w14:paraId="6082EC86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TKMPNASPEELADMVAKHSDFASK</w:t>
            </w:r>
          </w:p>
          <w:p w14:paraId="19B8B2FD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SCESDAPFPVHPGTSECCTKEGLER</w:t>
            </w:r>
          </w:p>
          <w:p w14:paraId="5DB7535F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LQMKQLSLLTTMSNR</w:t>
            </w:r>
          </w:p>
          <w:p w14:paraId="5D065DF1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ECCDTQDSVSCFSTQSPLMK</w:t>
            </w:r>
          </w:p>
          <w:p w14:paraId="584EDF1C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KFPSSTFEQVSQLVKEVVSLTEECCAEGADPNCYDTR</w:t>
            </w:r>
          </w:p>
          <w:p w14:paraId="64D218F9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TLRECCDTQDSVSCFSTQSPLMK</w:t>
            </w:r>
          </w:p>
          <w:p w14:paraId="6B15068F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YCSSQIDAEMRDILQS</w:t>
            </w:r>
          </w:p>
          <w:p w14:paraId="20A990B1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QLTSFIEK</w:t>
            </w:r>
          </w:p>
          <w:p w14:paraId="242089A1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LRTKMPNASPEELADMVAK</w:t>
            </w:r>
          </w:p>
          <w:p w14:paraId="0F4CA93A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ELPEHTLKICGNLSKK</w:t>
            </w:r>
          </w:p>
          <w:p w14:paraId="0B04D158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VPTANLEDVLPLAEDLTEILSR</w:t>
            </w:r>
          </w:p>
          <w:p w14:paraId="52DFC415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TSELSIK</w:t>
            </w:r>
          </w:p>
          <w:p w14:paraId="6D722C6C" w14:textId="77777777" w:rsidR="00686888" w:rsidRPr="00837DD2" w:rsidRDefault="00686888" w:rsidP="006972D5">
            <w:pPr>
              <w:rPr>
                <w:color w:val="000000"/>
              </w:rPr>
            </w:pPr>
            <w:r w:rsidRPr="00837DD2">
              <w:rPr>
                <w:color w:val="000000"/>
              </w:rPr>
              <w:t>VCSQYAAYGKEKSR</w:t>
            </w:r>
          </w:p>
          <w:p w14:paraId="501F206C" w14:textId="77777777" w:rsidR="00686888" w:rsidRPr="00837DD2" w:rsidRDefault="00686888" w:rsidP="006972D5">
            <w:pPr>
              <w:rPr>
                <w:b/>
                <w:bCs/>
                <w:color w:val="000000"/>
              </w:rPr>
            </w:pPr>
            <w:r w:rsidRPr="00837DD2">
              <w:rPr>
                <w:color w:val="000000"/>
              </w:rPr>
              <w:t>HSDFASKCCSINSPPRYCSSQIDAEMR</w:t>
            </w:r>
          </w:p>
        </w:tc>
      </w:tr>
    </w:tbl>
    <w:p w14:paraId="753D54E2" w14:textId="77777777" w:rsidR="00686888" w:rsidRDefault="00686888"/>
    <w:sectPr w:rsidR="006868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A39"/>
    <w:rsid w:val="000D10F8"/>
    <w:rsid w:val="000E7478"/>
    <w:rsid w:val="00103014"/>
    <w:rsid w:val="00107402"/>
    <w:rsid w:val="001133DD"/>
    <w:rsid w:val="00113B97"/>
    <w:rsid w:val="00115765"/>
    <w:rsid w:val="002C5E5D"/>
    <w:rsid w:val="002E7517"/>
    <w:rsid w:val="003B34EC"/>
    <w:rsid w:val="003C7757"/>
    <w:rsid w:val="0042517E"/>
    <w:rsid w:val="004B356A"/>
    <w:rsid w:val="00686888"/>
    <w:rsid w:val="00687D4A"/>
    <w:rsid w:val="0074159D"/>
    <w:rsid w:val="0079570E"/>
    <w:rsid w:val="007F4B6F"/>
    <w:rsid w:val="007F7624"/>
    <w:rsid w:val="00810A39"/>
    <w:rsid w:val="00827993"/>
    <w:rsid w:val="00837DD2"/>
    <w:rsid w:val="009040D2"/>
    <w:rsid w:val="00991398"/>
    <w:rsid w:val="00A540DB"/>
    <w:rsid w:val="00A61644"/>
    <w:rsid w:val="00A61C87"/>
    <w:rsid w:val="00B23152"/>
    <w:rsid w:val="00BC74FA"/>
    <w:rsid w:val="00C83611"/>
    <w:rsid w:val="00CA1917"/>
    <w:rsid w:val="00CB6108"/>
    <w:rsid w:val="00D4698C"/>
    <w:rsid w:val="00EA74C5"/>
    <w:rsid w:val="00F64447"/>
    <w:rsid w:val="00F64DB8"/>
    <w:rsid w:val="00F80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58FE3"/>
  <w15:chartTrackingRefBased/>
  <w15:docId w15:val="{6670D213-C6AE-A946-ABF4-77908C5B8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0A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0A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0A3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0A3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0A3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0A3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0A3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0A3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0A3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0A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0A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0A3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0A3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0A3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0A3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0A3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0A3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0A3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0A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0A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0A3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0A3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0A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0A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0A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0A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0A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0A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0A3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10A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990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9</Pages>
  <Words>1053</Words>
  <Characters>600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L Sinclair</dc:creator>
  <cp:keywords/>
  <dc:description/>
  <cp:lastModifiedBy>Nadine I Kabbani</cp:lastModifiedBy>
  <cp:revision>12</cp:revision>
  <dcterms:created xsi:type="dcterms:W3CDTF">2025-02-15T18:07:00Z</dcterms:created>
  <dcterms:modified xsi:type="dcterms:W3CDTF">2025-03-27T17:06:00Z</dcterms:modified>
</cp:coreProperties>
</file>